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353" w:rsidRPr="00F600D5" w:rsidRDefault="00501743" w:rsidP="009A7353">
      <w:pPr>
        <w:pStyle w:val="berschrift1"/>
        <w:rPr>
          <w:rFonts w:cs="Times New Roman"/>
          <w:b/>
          <w:sz w:val="20"/>
          <w:szCs w:val="22"/>
        </w:rPr>
      </w:pPr>
      <w:bookmarkStart w:id="0" w:name="_Toc103353209"/>
      <w:r w:rsidRPr="00F600D5">
        <w:rPr>
          <w:rFonts w:cs="Times New Roman"/>
          <w:b/>
          <w:sz w:val="20"/>
          <w:szCs w:val="22"/>
        </w:rPr>
        <w:t>S</w:t>
      </w:r>
      <w:r w:rsidR="00205812" w:rsidRPr="00F600D5">
        <w:rPr>
          <w:rFonts w:cs="Times New Roman"/>
          <w:b/>
          <w:sz w:val="20"/>
          <w:szCs w:val="22"/>
        </w:rPr>
        <w:t>1</w:t>
      </w:r>
      <w:r w:rsidRPr="00F600D5">
        <w:rPr>
          <w:rFonts w:cs="Times New Roman"/>
          <w:b/>
          <w:sz w:val="20"/>
          <w:szCs w:val="22"/>
        </w:rPr>
        <w:t xml:space="preserve"> Table</w:t>
      </w:r>
      <w:r w:rsidR="00205812" w:rsidRPr="00F600D5">
        <w:rPr>
          <w:rFonts w:cs="Times New Roman"/>
          <w:b/>
          <w:sz w:val="20"/>
          <w:szCs w:val="22"/>
        </w:rPr>
        <w:t xml:space="preserve">. Item pool </w:t>
      </w:r>
      <w:r w:rsidR="009A7353" w:rsidRPr="00F600D5">
        <w:rPr>
          <w:rFonts w:cs="Times New Roman"/>
          <w:b/>
          <w:sz w:val="20"/>
          <w:szCs w:val="22"/>
        </w:rPr>
        <w:t xml:space="preserve">after </w:t>
      </w:r>
      <w:r w:rsidR="00205812" w:rsidRPr="00F600D5">
        <w:rPr>
          <w:rFonts w:cs="Times New Roman"/>
          <w:b/>
          <w:sz w:val="20"/>
          <w:szCs w:val="22"/>
        </w:rPr>
        <w:t>r</w:t>
      </w:r>
      <w:r w:rsidR="009A7353" w:rsidRPr="00F600D5">
        <w:rPr>
          <w:rFonts w:cs="Times New Roman"/>
          <w:b/>
          <w:sz w:val="20"/>
          <w:szCs w:val="22"/>
        </w:rPr>
        <w:t>evisions</w:t>
      </w:r>
      <w:bookmarkStart w:id="1" w:name="_GoBack"/>
      <w:bookmarkEnd w:id="0"/>
      <w:bookmarkEnd w:id="1"/>
    </w:p>
    <w:tbl>
      <w:tblPr>
        <w:tblStyle w:val="Tabellenraster"/>
        <w:tblW w:w="9228" w:type="dxa"/>
        <w:tblLook w:val="04A0" w:firstRow="1" w:lastRow="0" w:firstColumn="1" w:lastColumn="0" w:noHBand="0" w:noVBand="1"/>
      </w:tblPr>
      <w:tblGrid>
        <w:gridCol w:w="916"/>
        <w:gridCol w:w="3493"/>
        <w:gridCol w:w="3108"/>
        <w:gridCol w:w="1711"/>
      </w:tblGrid>
      <w:tr w:rsidR="00652328" w:rsidRPr="00E32994" w:rsidTr="004D6DCE">
        <w:trPr>
          <w:trHeight w:val="34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Label</w:t>
            </w:r>
            <w:r w:rsidRPr="00E32994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Pr="00E32994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3503" w:type="dxa"/>
            <w:tcBorders>
              <w:left w:val="nil"/>
              <w:right w:val="nil"/>
            </w:tcBorders>
            <w:vAlign w:val="center"/>
          </w:tcPr>
          <w:p w:rsidR="00652328" w:rsidRPr="00E32994" w:rsidRDefault="0021739F" w:rsidP="00652328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Items</w:t>
            </w:r>
            <w:r w:rsidR="00652328" w:rsidRPr="00E32994">
              <w:rPr>
                <w:rFonts w:cs="Times New Roman"/>
                <w:sz w:val="20"/>
                <w:szCs w:val="20"/>
              </w:rPr>
              <w:br/>
              <w:t>[The politician …]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766D4A" w:rsidRDefault="00652328" w:rsidP="00652328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r w:rsidRPr="00766D4A">
              <w:rPr>
                <w:rFonts w:cs="Times New Roman"/>
                <w:sz w:val="20"/>
                <w:szCs w:val="20"/>
                <w:lang w:val="de-DE"/>
              </w:rPr>
              <w:t xml:space="preserve">German Translation </w:t>
            </w:r>
            <w:r w:rsidRPr="00766D4A">
              <w:rPr>
                <w:rFonts w:cs="Times New Roman"/>
                <w:sz w:val="20"/>
                <w:szCs w:val="20"/>
                <w:lang w:val="de-DE"/>
              </w:rPr>
              <w:br/>
              <w:t>[Der Politiker/die Politikerin …]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652328" w:rsidRPr="006510B8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Con_1</w:t>
            </w:r>
          </w:p>
        </w:tc>
        <w:tc>
          <w:tcPr>
            <w:tcW w:w="35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presents positions consistent with his/her true beliefs. </w:t>
            </w:r>
          </w:p>
        </w:tc>
        <w:tc>
          <w:tcPr>
            <w:tcW w:w="3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2328" w:rsidRPr="00766D4A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766D4A">
              <w:rPr>
                <w:rFonts w:cs="Times New Roman"/>
                <w:sz w:val="20"/>
                <w:szCs w:val="20"/>
                <w:lang w:val="de-DE"/>
              </w:rPr>
              <w:t>vertritt Positionen, die mit seinen/ihren wahren Ansichten übereinstimmen.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714C23" w:rsidRDefault="00962415" w:rsidP="0011543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adfc41b1-14e2-4427-845a-5a3afd849715"/>
                <w:id w:val="-561720777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M5YzNkZmU0LTQ5NzQtNDZhYi05NTE3LTc3ODM4YzFkN2Y5NyIsIkVudHJpZXMiOlt7IiRpZCI6IjIiLCIkdHlwZSI6IlN3aXNzQWNhZGVtaWMuQ2l0YXZpLkNpdGF0aW9ucy5Xb3JkUGxhY2Vob2xkZXJFbnRyeSwgU3dpc3NBY2FkZW1pYy5DaXRhdmkiLCJJZCI6ImM2MzZlODI3LWJmOWItNDdiZi05NDcxLWI1NjdhZmE3Mjc2ZiIsIlJhbmdlTGVuZ3RoIjoyMCwiUmVmZXJlbmNlSWQiOiIxMmQzNWQ0MS00N2FkLTRjOWItYWU3YS00ZjA1YTE0ZDI2MWU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xNzcvMDAwMjc2NDIxMzUxNTIyMSIsIlVyaVN0cmluZyI6Imh0dHBzOi8vZG9pLm9yZy8xMC4xMTc3LzAwMDI3NjQyMTM1MTUyMj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}</w:instrTex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t>Sweetser and Tedesco</w: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  <w:r w:rsidR="00115437" w:rsidRPr="00E32994">
              <w:rPr>
                <w:rFonts w:cs="Times New Roman"/>
                <w:sz w:val="20"/>
                <w:szCs w:val="20"/>
              </w:rPr>
              <w:t xml:space="preserve"> </w:t>
            </w: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39c3dfe4-4974-46ab-9517-77838c1d7f97"/>
                <w:id w:val="-601492811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2FkZmM0MWIxLTE0ZTItNDQyNy04NDVhLTVhM2FmZDg0OTcxNSIsIkVudHJpZXMiOlt7IiRpZCI6IjIiLCIkdHlwZSI6IlN3aXNzQWNhZGVtaWMuQ2l0YXZpLkNpdGF0aW9ucy5Xb3JkUGxhY2Vob2xkZXJFbnRyeSwgU3dpc3NBY2FkZW1pYy5DaXRhdmkiLCJJZCI6ImU2NTI4ZmRlLWViZTUtNDExNi04NWI3LWI1MjBjY2NhYmI3ZSIsIlJhbmdlTGVuZ3RoIjo2LCJSZWZlcmVuY2VJZCI6IjEyZDM1ZDQxLTQ3YWQtNGM5Yi1hZTdhLTRmMDVhMTRkMjYx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c3LzAwMDI3NjQyMTM1MTUyMjEiLCJVcmlTdHJpbmciOiJodHRwczovL2RvaS5vcmcvMTAuMTE3Ny8wMDAyNzY0MjEzNTE1MjIx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}</w:instrTex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 w:rsidRPr="00C63274">
                  <w:rPr>
                    <w:rFonts w:cs="Times New Roman"/>
                    <w:noProof/>
                    <w:sz w:val="20"/>
                    <w:szCs w:val="20"/>
                  </w:rPr>
                  <w:t>(2014)</w: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652328" w:rsidRPr="006510B8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714C23" w:rsidRDefault="00652328" w:rsidP="00652328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  <w:lang w:val="de-DE"/>
              </w:rPr>
            </w:pPr>
            <w:r w:rsidRPr="00714C23">
              <w:rPr>
                <w:rFonts w:cs="Times New Roman"/>
                <w:sz w:val="20"/>
                <w:szCs w:val="20"/>
                <w:lang w:val="de-DE"/>
              </w:rPr>
              <w:t>Con_2</w:t>
            </w:r>
          </w:p>
        </w:tc>
        <w:tc>
          <w:tcPr>
            <w:tcW w:w="35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2328" w:rsidRPr="0004229D" w:rsidRDefault="00652328" w:rsidP="00652328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04229D">
              <w:rPr>
                <w:rFonts w:cs="Times New Roman"/>
                <w:color w:val="000000"/>
                <w:sz w:val="20"/>
                <w:szCs w:val="20"/>
              </w:rPr>
              <w:t>consistently presents his/her true beliefs.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714C23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highlight w:val="yellow"/>
                <w:lang w:val="de-DE"/>
              </w:rPr>
            </w:pPr>
            <w:r w:rsidRPr="00714C23">
              <w:rPr>
                <w:rFonts w:cs="Times New Roman"/>
                <w:sz w:val="20"/>
                <w:szCs w:val="20"/>
                <w:lang w:val="de-DE"/>
              </w:rPr>
              <w:t xml:space="preserve">stellt durchweg seine/ihre wahren Ansichten dar. 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714C23" w:rsidRDefault="00962415" w:rsidP="0011543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b208b8a3-b531-4f76-b702-d5081a881aa2"/>
                <w:id w:val="163526525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  <w:lang w:val="de-DE"/>
                  </w:rPr>
                  <w:instrText>ADDIN CitaviPlaceholder{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xNzcvMDAwMjc2NDIxMzUxNTIyMSIsIlVyaVN0cmluZyI6Imh0dHBzOi8vZG9pLm9yZy8xMC4xMTc3LzAwMDI3NjQyMTM1MTUyMj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}</w:instrTex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  <w:lang w:val="de-DE"/>
                  </w:rPr>
                  <w:t>Sweetser and Tedesco</w: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  <w:r w:rsidR="00115437" w:rsidRPr="00E32994">
              <w:rPr>
                <w:rFonts w:cs="Times New Roman"/>
                <w:sz w:val="20"/>
                <w:szCs w:val="20"/>
              </w:rPr>
              <w:t xml:space="preserve"> </w:t>
            </w: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85d4bf9d-8613-48a9-87c9-f9360d9a78f7"/>
                <w:id w:val="-2137243389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2IyMDhiOGEzLWI1MzEtNGY3Ni1iNzAyLWQ1MDgxYTg4MWFhMiIsIkVudHJpZXMiOlt7IiRpZCI6IjIiLCIkdHlwZSI6IlN3aXNzQWNhZGVtaWMuQ2l0YXZpLkNpdGF0aW9ucy5Xb3JkUGxhY2Vob2xkZXJFbnRyeSwgU3dpc3NBY2FkZW1pYy5DaXRhdmkiLCJJZCI6ImM1NzJkNWNjLTJhNmUtNDBkYS04NjZlLTMyZDI5YjU3ZjA2MiIsIlJhbmdlTGVuZ3RoIjo2LCJSZWZlcmVuY2VJZCI6IjEyZDM1ZDQxLTQ3YWQtNGM5Yi1hZTdhLTRmMDVhMTRkMjYx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c3LzAwMDI3NjQyMTM1MTUyMjEiLCJVcmlTdHJpbmciOiJodHRwczovL2RvaS5vcmcvMTAuMTE3Ny8wMDAyNzY0MjEzNTE1MjIx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}</w:instrTex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 w:rsidRPr="00C63274">
                  <w:rPr>
                    <w:rFonts w:cs="Times New Roman"/>
                    <w:noProof/>
                    <w:sz w:val="20"/>
                    <w:szCs w:val="20"/>
                  </w:rPr>
                  <w:t>(2014)</w: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652328" w:rsidRPr="006510B8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714C23" w:rsidRDefault="00652328" w:rsidP="00652328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  <w:lang w:val="de-DE"/>
              </w:rPr>
            </w:pPr>
            <w:r w:rsidRPr="00714C23">
              <w:rPr>
                <w:rFonts w:cs="Times New Roman"/>
                <w:sz w:val="20"/>
                <w:szCs w:val="20"/>
                <w:lang w:val="de-DE"/>
              </w:rPr>
              <w:t>Con_3</w:t>
            </w:r>
          </w:p>
        </w:tc>
        <w:tc>
          <w:tcPr>
            <w:tcW w:w="35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2328" w:rsidRPr="0004229D" w:rsidRDefault="00652328" w:rsidP="00652328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04229D">
              <w:rPr>
                <w:rFonts w:cs="Times New Roman"/>
                <w:color w:val="000000"/>
                <w:sz w:val="20"/>
                <w:szCs w:val="20"/>
              </w:rPr>
              <w:t xml:space="preserve">does what he/she says he/she will do. 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714C23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714C23">
              <w:rPr>
                <w:rFonts w:cs="Times New Roman"/>
                <w:sz w:val="20"/>
                <w:szCs w:val="20"/>
                <w:lang w:val="de-DE"/>
              </w:rPr>
              <w:t xml:space="preserve">handelt so, wie er/sie sagt, dass er/sie handeln wird. 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A30B0B" w:rsidRDefault="00962415" w:rsidP="0011543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18b81244-b0fa-44b4-baf8-fa648418ab6e"/>
                <w:id w:val="114039888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  <w:lang w:val="de-DE"/>
                  </w:rPr>
                  <w:instrText>ADDIN CitaviPlaceholder{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xNzcvMDAwMjc2NDIxMzUxNTIyMSIsIlVyaVN0cmluZyI6Imh0dHBzOi8vZG9pLm9yZy8xMC4xMTc3LzAwMDI3NjQyMTM1MTUyMj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}</w:instrTex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  <w:lang w:val="de-DE"/>
                  </w:rPr>
                  <w:t>Sweetser and Tedesco</w: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  <w:r w:rsidR="00115437" w:rsidRPr="00E32994">
              <w:rPr>
                <w:rFonts w:cs="Times New Roman"/>
                <w:sz w:val="20"/>
                <w:szCs w:val="20"/>
              </w:rPr>
              <w:t xml:space="preserve"> </w:t>
            </w: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eeb94728-bf9f-492b-a9ac-cc785a9e7755"/>
                <w:id w:val="-2064169107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E4YjgxMjQ0LWIwZmEtNDRiNC1iYWY4LWZhNjQ4NDE4YWI2ZSIsIkVudHJpZXMiOlt7IiRpZCI6IjIiLCIkdHlwZSI6IlN3aXNzQWNhZGVtaWMuQ2l0YXZpLkNpdGF0aW9ucy5Xb3JkUGxhY2Vob2xkZXJFbnRyeSwgU3dpc3NBY2FkZW1pYy5DaXRhdmkiLCJJZCI6ImUxNjAwYzBmLTFlN2ItNDA5Ni1iNTQ3LTYzNGNhZWE4YjEwYyIsIlJhbmdlTGVuZ3RoIjo2LCJSZWZlcmVuY2VJZCI6IjEyZDM1ZDQxLTQ3YWQtNGM5Yi1hZTdhLTRmMDVhMTRkMjYx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c3LzAwMDI3NjQyMTM1MTUyMjEiLCJVcmlTdHJpbmciOiJodHRwczovL2RvaS5vcmcvMTAuMTE3Ny8wMDAyNzY0MjEzNTE1MjIx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}</w:instrTex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 w:rsidRPr="00C63274">
                  <w:rPr>
                    <w:rFonts w:cs="Times New Roman"/>
                    <w:noProof/>
                    <w:sz w:val="20"/>
                    <w:szCs w:val="20"/>
                  </w:rPr>
                  <w:t>(2014)</w: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652328" w:rsidRPr="00E32994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A30B0B" w:rsidRDefault="00652328" w:rsidP="00652328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  <w:lang w:val="de-DE"/>
              </w:rPr>
            </w:pPr>
            <w:r w:rsidRPr="00A30B0B">
              <w:rPr>
                <w:rFonts w:cs="Times New Roman"/>
                <w:sz w:val="20"/>
                <w:szCs w:val="20"/>
                <w:lang w:val="de-DE"/>
              </w:rPr>
              <w:t>Con_4</w:t>
            </w:r>
            <w:r w:rsidR="00FA733B" w:rsidRPr="00A30B0B">
              <w:rPr>
                <w:rFonts w:cs="Times New Roman"/>
                <w:sz w:val="20"/>
                <w:szCs w:val="20"/>
                <w:lang w:val="de-DE"/>
              </w:rPr>
              <w:t>_r</w:t>
            </w:r>
          </w:p>
        </w:tc>
        <w:tc>
          <w:tcPr>
            <w:tcW w:w="3503" w:type="dxa"/>
            <w:tcBorders>
              <w:left w:val="nil"/>
              <w:right w:val="nil"/>
            </w:tcBorders>
            <w:vAlign w:val="center"/>
          </w:tcPr>
          <w:p w:rsidR="00652328" w:rsidRPr="0004229D" w:rsidRDefault="00652328" w:rsidP="00652328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04229D">
              <w:rPr>
                <w:rFonts w:cs="Times New Roman"/>
                <w:color w:val="000000"/>
                <w:sz w:val="20"/>
                <w:szCs w:val="20"/>
              </w:rPr>
              <w:t xml:space="preserve">is a different person in public than in his/her private life. 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A30B0B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A30B0B">
              <w:rPr>
                <w:rFonts w:cs="Times New Roman"/>
                <w:sz w:val="20"/>
                <w:szCs w:val="20"/>
                <w:lang w:val="de-DE"/>
              </w:rPr>
              <w:t>ist in der Öffentlichkeit ein anderer Mensch als im Privaten.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E32994" w:rsidRDefault="00962415" w:rsidP="00115437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3bc93bbb-ebb6-4cf3-b522-f4a36d0e1c3d"/>
                <w:id w:val="1722785814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  <w:lang w:val="de-DE"/>
                  </w:rPr>
                  <w:instrText>ADDIN CitaviPlaceholder{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xNzcvMDAwMjc2NDIxMzUxNTIyMSIsIlVyaVN0cmluZyI6Imh0dHBzOi8vZG9pLm9yZy8xMC4xMTc3LzAwMDI3NjQyMTM1MTUyMj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}</w:instrTex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  <w:lang w:val="de-DE"/>
                  </w:rPr>
                  <w:t>Sweetser and Tedesco</w: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  <w:r w:rsidR="00115437" w:rsidRPr="00E32994">
              <w:rPr>
                <w:rFonts w:cs="Times New Roman"/>
                <w:sz w:val="20"/>
                <w:szCs w:val="20"/>
              </w:rPr>
              <w:t xml:space="preserve"> </w:t>
            </w: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cf8dcd21-1cd9-4ab0-8558-99437b6645b8"/>
                <w:id w:val="2084186040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NiYzkzYmJiLWViYjYtNGNmMy1iNTIyLWY0YTM2ZDBlMWMzZCIsIkVudHJpZXMiOlt7IiRpZCI6IjIiLCIkdHlwZSI6IlN3aXNzQWNhZGVtaWMuQ2l0YXZpLkNpdGF0aW9ucy5Xb3JkUGxhY2Vob2xkZXJFbnRyeSwgU3dpc3NBY2FkZW1pYy5DaXRhdmkiLCJJZCI6ImE0NTBiZDc0LTU0YmUtNDYzZS04MzgyLWRhMGZlM2IzMGExMSIsIlJhbmdlTGVuZ3RoIjo2LCJSZWZlcmVuY2VJZCI6IjEyZDM1ZDQxLTQ3YWQtNGM5Yi1hZTdhLTRmMDVhMTRkMjYx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c3LzAwMDI3NjQyMTM1MTUyMjEiLCJVcmlTdHJpbmciOiJodHRwczovL2RvaS5vcmcvMTAuMTE3Ny8wMDAyNzY0MjEzNTE1MjIx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}</w:instrTex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t>(2014)</w: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652328" w:rsidRPr="00E32994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Con_5</w:t>
            </w:r>
          </w:p>
        </w:tc>
        <w:tc>
          <w:tcPr>
            <w:tcW w:w="35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is true to him-/herself regardless of the situation. </w:t>
            </w:r>
            <w:r w:rsidRPr="00E32994">
              <w:rPr>
                <w:rFonts w:cs="Times New Roman"/>
                <w:i/>
                <w:color w:val="000000"/>
                <w:sz w:val="20"/>
                <w:szCs w:val="20"/>
              </w:rPr>
              <w:t>[original: People can count on Donald Trump being who he is regardless of the situation.]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04229D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sz w:val="20"/>
                <w:szCs w:val="20"/>
                <w:lang w:val="de-DE"/>
              </w:rPr>
              <w:t xml:space="preserve">bleibt sich selbst unabhängig von der Situation treu. 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E32994" w:rsidRDefault="00962415" w:rsidP="00115437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e0601607-c8ac-4b65-8579-628bf1872057"/>
                <w:id w:val="1358629449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D33674">
                  <w:rPr>
                    <w:rFonts w:cs="Times New Roman"/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dmMDI4YjAzLTVlOGUtNDlhNC1iMTVkLTc3NmEyN2MyZmMxNyIsIkVudHJpZXMiOlt7IiRpZCI6IjIiLCIkdHlwZSI6IlN3aXNzQWNhZGVtaWMuQ2l0YXZpLkNpdGF0aW9ucy5Xb3JkUGxhY2Vob2xkZXJFbnRyeSwgU3dpc3NBY2FkZW1pYy5DaXRhdmkiLCJJZCI6IjY2ZDkxYmU4LTNiZjQtNDk5OS04MTFiLWYzODJhYzI4YTQ5ZiIsIlJhbmdlTGVuZ3RoIjo2LCJSZWZlcmVuY2VJZCI6ImU4OTdmYzI3LTc5MzYtNGY2MC04NjQwLWM5OGU2MjM2N2I5OSIsIk5vUGFyIjp0cnVlLCJQZXJzb25Pbmx5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15IiwiTGFzdE5hbWUiOiJCZWNrZXIiLCJNaWRkbGVOYW1lIjoiQi4iLCJQcm90ZWN0ZWQiOmZhbHNlLCJTZXgiOjEsIkNyZWF0ZWRCeSI6Il9Mw7xia2UiLCJDcmVhdGVkT24iOiIyMDE4LTEyLTEwVDE2OjQxOjI2IiwiTW9kaWZpZWRCeSI6Il9TaW1vbiBMw7xia2UiLCJJZCI6IjU5N2M3NWY0LTE5YzUtNDA4Ni05MGE4LWFhZTE5YzQ0OTQzMyIsIk1vZGlmaWVkT24iOiIyMDE5LTA2LTA0VDE0OjQwOjUx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2b2x1ZTE5NjBcXEFwcERhdGFcXExvY2FsXFxUZW1wXFx0MXJiZ3JlZS4wemVcXENvdmVyc1xcQkVDS0VSIC0gTGl2ZSBGcm9tIE5ldyBZb3JrLmpwZyIsIlVyaVN0cmluZyI6ImU4OTdmYzI3LTc5MzYtNGY2MC04NjQwLWM5OGU2MjM2N2I5OS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}</w:instrTex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t>Becker</w: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  <w:r w:rsidR="00115437" w:rsidRPr="00E32994">
              <w:rPr>
                <w:rFonts w:cs="Times New Roman"/>
                <w:sz w:val="20"/>
                <w:szCs w:val="20"/>
              </w:rPr>
              <w:t xml:space="preserve"> </w:t>
            </w: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7f028b03-5e8e-49a4-b15d-776a27c2fc17"/>
                <w:id w:val="-1489626474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D33674">
                  <w:rPr>
                    <w:rFonts w:cs="Times New Roman"/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2UwNjAxNjA3LWM4YWMtNGI2NS04NTc5LTYyOGJmMTg3MjA1NyIsIkVudHJpZXMiOlt7IiRpZCI6IjIiLCIkdHlwZSI6IlN3aXNzQWNhZGVtaWMuQ2l0YXZpLkNpdGF0aW9ucy5Xb3JkUGxhY2Vob2xkZXJFbnRyeSwgU3dpc3NBY2FkZW1pYy5DaXRhdmkiLCJJZCI6IjJiNjY0NzZiLTNhNzMtNGIwOC1hMzljLTkyZjNmZWM5NjA4OCIsIlJhbmdlTGVuZ3RoIjo2LCJSZWZlcmVuY2VJZCI6ImU4OTdmYzI3LTc5MzYtNGY2MC04NjQwLWM5OGU2MjM2N2I5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}</w:instrTex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t>(2018)</w: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652328" w:rsidRPr="00E32994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Con_6</w:t>
            </w:r>
          </w:p>
        </w:tc>
        <w:tc>
          <w:tcPr>
            <w:tcW w:w="35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i/>
                <w:sz w:val="20"/>
                <w:szCs w:val="20"/>
                <w:highlight w:val="green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acts consistent with his/her held values, even if others criticize or reject him/her for doing so. </w:t>
            </w:r>
            <w:r w:rsidRPr="00E32994">
              <w:rPr>
                <w:rFonts w:cs="Times New Roman"/>
                <w:i/>
                <w:color w:val="000000"/>
                <w:sz w:val="20"/>
                <w:szCs w:val="20"/>
              </w:rPr>
              <w:t>[original: Tries to act in a manner that is consistent with his held values, even if others criticize or reject him for doing so.]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04229D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sz w:val="20"/>
                <w:szCs w:val="20"/>
                <w:lang w:val="de-DE"/>
              </w:rPr>
              <w:t>handelt entsprechend seiner/ihrer Wertvorstellungen, selbst dann, wenn andere ihn/sie dafür kritisieren.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E32994" w:rsidRDefault="00962415" w:rsidP="00115437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94439804-60b5-42df-a753-6b92a8d715ce"/>
                <w:id w:val="-357277646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D33674">
                  <w:rPr>
                    <w:rFonts w:cs="Times New Roman"/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2I2OWYwMGQ5LTRiZjAtNDk5YS05ZTMwLTM4YzdkNmNjOTY1MSIsIkVudHJpZXMiOlt7IiRpZCI6IjIiLCIkdHlwZSI6IlN3aXNzQWNhZGVtaWMuQ2l0YXZpLkNpdGF0aW9ucy5Xb3JkUGxhY2Vob2xkZXJFbnRyeSwgU3dpc3NBY2FkZW1pYy5DaXRhdmkiLCJJZCI6Ijk2MDJkNmNjLWVkNjctNDFmYS1iODc5LTRjNjQ0ZGM0ZjE0OCIsIlJhbmdlTGVuZ3RoIjo2LCJSZWZlcmVuY2VJZCI6ImU4OTdmYzI3LTc5MzYtNGY2MC04NjQwLWM5OGU2MjM2N2I5OSIsIk5vUGFyIjp0cnVlLCJQZXJzb25Pbmx5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15IiwiTGFzdE5hbWUiOiJCZWNrZXIiLCJNaWRkbGVOYW1lIjoiQi4iLCJQcm90ZWN0ZWQiOmZhbHNlLCJTZXgiOjEsIkNyZWF0ZWRCeSI6Il9Mw7xia2UiLCJDcmVhdGVkT24iOiIyMDE4LTEyLTEwVDE2OjQxOjI2IiwiTW9kaWZpZWRCeSI6Il9TaW1vbiBMw7xia2UiLCJJZCI6IjU5N2M3NWY0LTE5YzUtNDA4Ni05MGE4LWFhZTE5YzQ0OTQzMyIsIk1vZGlmaWVkT24iOiIyMDE5LTA2LTA0VDE0OjQwOjUx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2b2x1ZTE5NjBcXEFwcERhdGFcXExvY2FsXFxUZW1wXFx0MXJiZ3JlZS4wemVcXENvdmVyc1xcQkVDS0VSIC0gTGl2ZSBGcm9tIE5ldyBZb3JrLmpwZyIsIlVyaVN0cmluZyI6ImU4OTdmYzI3LTc5MzYtNGY2MC04NjQwLWM5OGU2MjM2N2I5OS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}</w:instrTex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t>Becker</w: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  <w:r w:rsidR="00115437" w:rsidRPr="00E32994">
              <w:rPr>
                <w:rFonts w:cs="Times New Roman"/>
                <w:sz w:val="20"/>
                <w:szCs w:val="20"/>
              </w:rPr>
              <w:t xml:space="preserve"> </w:t>
            </w: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b69f00d9-4bf0-499a-9e30-38c7d6cc9651"/>
                <w:id w:val="792798890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D33674">
                  <w:rPr>
                    <w:rFonts w:cs="Times New Roman"/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k0NDM5ODA0LTYwYjUtNDJkZi1hNzUzLTZiOTJhOGQ3MTVjZSIsIkVudHJpZXMiOlt7IiRpZCI6IjIiLCIkdHlwZSI6IlN3aXNzQWNhZGVtaWMuQ2l0YXZpLkNpdGF0aW9ucy5Xb3JkUGxhY2Vob2xkZXJFbnRyeSwgU3dpc3NBY2FkZW1pYy5DaXRhdmkiLCJJZCI6IjBlYzE1ZjUwLTY4ZWItNDhkOC04MDI5LWNlOTU0NzBlYzE3YyIsIlJhbmdlTGVuZ3RoIjo2LCJSZWZlcmVuY2VJZCI6ImU4OTdmYzI3LTc5MzYtNGY2MC04NjQwLWM5OGU2MjM2N2I5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}</w:instrTex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t>(2018)</w: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652328" w:rsidRPr="0004229D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Con_7</w:t>
            </w:r>
          </w:p>
        </w:tc>
        <w:tc>
          <w:tcPr>
            <w:tcW w:w="3503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stands by his/her opinion even if it will cost him/her votes. </w:t>
            </w:r>
            <w:r w:rsidRPr="00E32994">
              <w:rPr>
                <w:rFonts w:cs="Times New Roman"/>
                <w:i/>
                <w:color w:val="000000"/>
                <w:sz w:val="20"/>
                <w:szCs w:val="20"/>
              </w:rPr>
              <w:t xml:space="preserve">[original: won’t change his/her opinion just to get votes.] 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04229D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sz w:val="20"/>
                <w:szCs w:val="20"/>
                <w:lang w:val="de-DE"/>
              </w:rPr>
              <w:t>steht zu seiner Meinung selbst dann, wenn es ihn/sie Stimmen kostet.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387C7B" w:rsidRDefault="00962415" w:rsidP="0011543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2c028dee-16e6-4829-81c7-c7eca886ce0e"/>
                <w:id w:val="526461997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2JkZjRjNzdkLTYxOWYtNDkyYS05ZDNlLTllNWUxZGIxYzY2NyIsIkVudHJpZXMiOlt7IiRpZCI6IjIiLCIkdHlwZSI6IlN3aXNzQWNhZGVtaWMuQ2l0YXZpLkNpdGF0aW9ucy5Xb3JkUGxhY2Vob2xkZXJFbnRyeSwgU3dpc3NBY2FkZW1pYy5DaXRhdmkiLCJJZCI6IjM0MDI4M2U2LTFjYjgtNDUyZS1iNTE1LWU5YmQ2MjkxM2VkNSIsIlJhbmdlTGVuZ3RoIjoxMywiUmVmZXJlbmNlSWQiOiIxODBlNmRjZi03OTM3LTQyYzgtYmQ3MS05NzA3ZDgyODkzYTA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3MxMTEwOS0wMTktMDk1ODkteSIsIlVyaVN0cmluZyI6Imh0dHBzOi8vZG9pLm9yZy8xMC4xMDA3L3MxMTEwOS0wMTktMDk1ODkte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}</w:instrTex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t>Stiers et al.</w: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  <w:r w:rsidR="00115437" w:rsidRPr="00E32994">
              <w:rPr>
                <w:rFonts w:cs="Times New Roman"/>
                <w:sz w:val="20"/>
                <w:szCs w:val="20"/>
              </w:rPr>
              <w:t xml:space="preserve"> </w:t>
            </w: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bdf4c77d-619f-492a-9d3e-9e5e1db1c667"/>
                <w:id w:val="-1158917008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JjMDI4ZGVlLTE2ZTYtNDgyOS04MWM3LWM3ZWNhODg2Y2UwZSIsIkVudHJpZXMiOlt7IiRpZCI6IjIiLCIkdHlwZSI6IlN3aXNzQWNhZGVtaWMuQ2l0YXZpLkNpdGF0aW9ucy5Xb3JkUGxhY2Vob2xkZXJFbnRyeSwgU3dpc3NBY2FkZW1pYy5DaXRhdmkiLCJJZCI6ImE2ZjA3NTc0LThmMDQtNDBhOC04NzA1LTUwNTVlNGM3MDc3ZCIsIlJhbmdlTGVuZ3RoIjo2LCJSZWZlcmVuY2VJZCI6IjE4MGU2ZGNmLTc5MzctNDJjOC1iZDcxLTk3MDdkODI4OTNh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wNy9zMTExMDktMDE5LTA5NTg5LXkiLCJVcmlTdHJpbmciOiJodHRwczovL2RvaS5vcmcvMTAuMTAwNy9zMTExMDktMDE5LTA5NTg5LX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}</w:instrTex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  <w:lang w:val="de-DE"/>
                  </w:rPr>
                  <w:t>(2021)</w: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652328" w:rsidRPr="00E32994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387C7B" w:rsidRDefault="00652328" w:rsidP="00652328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r w:rsidRPr="00387C7B">
              <w:rPr>
                <w:rFonts w:cs="Times New Roman"/>
                <w:sz w:val="20"/>
                <w:szCs w:val="20"/>
                <w:lang w:val="de-DE"/>
              </w:rPr>
              <w:t>Con_8</w:t>
            </w:r>
          </w:p>
        </w:tc>
        <w:tc>
          <w:tcPr>
            <w:tcW w:w="3503" w:type="dxa"/>
            <w:tcBorders>
              <w:left w:val="nil"/>
              <w:right w:val="nil"/>
            </w:tcBorders>
            <w:vAlign w:val="center"/>
          </w:tcPr>
          <w:p w:rsidR="00652328" w:rsidRPr="00387C7B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387C7B">
              <w:rPr>
                <w:rFonts w:cs="Times New Roman"/>
                <w:color w:val="000000"/>
                <w:sz w:val="20"/>
                <w:szCs w:val="20"/>
                <w:lang w:val="de-DE"/>
              </w:rPr>
              <w:t>behaves the same in public as in private.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387C7B" w:rsidRDefault="00652328" w:rsidP="00652328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r w:rsidRPr="00387C7B">
              <w:rPr>
                <w:rFonts w:cs="Times New Roman"/>
                <w:sz w:val="20"/>
                <w:szCs w:val="20"/>
                <w:lang w:val="de-DE"/>
              </w:rPr>
              <w:t xml:space="preserve">verhält sich in der Öffentlichkeit genauso wie im privaten Bereich. 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E32994" w:rsidRDefault="00962415" w:rsidP="00115437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4dc702c7-34e1-413e-aeac-21250062b738"/>
                <w:id w:val="-179667248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  <w:lang w:val="de-DE"/>
                  </w:rPr>
                  <w:instrText>ADDIN CitaviPlaceholder{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3MxMTEwOS0wMTktMDk1ODkteSIsIlVyaVN0cmluZyI6Imh0dHBzOi8vZG9pLm9yZy8xMC4xMDA3L3MxMTEwOS0wMTktMDk1ODkte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}</w:instrTex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  <w:lang w:val="de-DE"/>
                  </w:rPr>
                  <w:t>Stiers et al.</w: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  <w:r w:rsidR="00115437" w:rsidRPr="00E32994">
              <w:rPr>
                <w:rFonts w:cs="Times New Roman"/>
                <w:sz w:val="20"/>
                <w:szCs w:val="20"/>
              </w:rPr>
              <w:t xml:space="preserve"> </w:t>
            </w: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0f0cbda3-1575-455e-8453-76c8a1b5dffc"/>
                <w:id w:val="1473716044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RkYzcwMmM3LTM0ZTEtNDEzZS1hZWFjLTIxMjUwMDYyYjczOCIsIkVudHJpZXMiOlt7IiRpZCI6IjIiLCIkdHlwZSI6IlN3aXNzQWNhZGVtaWMuQ2l0YXZpLkNpdGF0aW9ucy5Xb3JkUGxhY2Vob2xkZXJFbnRyeSwgU3dpc3NBY2FkZW1pYy5DaXRhdmkiLCJJZCI6ImNhODNlZmYzLTAxYjktNDkyOS04NDVjLTQ3NDg3MzQyNjVmNyIsIlJhbmdlTGVuZ3RoIjo2LCJSZWZlcmVuY2VJZCI6IjE4MGU2ZGNmLTc5MzctNDJjOC1iZDcxLTk3MDdkODI4OTNh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wNy9zMTExMDktMDE5LTA5NTg5LXkiLCJVcmlTdHJpbmciOiJodHRwczovL2RvaS5vcmcvMTAuMTAwNy9zMTExMDktMDE5LTA5NTg5LX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}</w:instrTex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t>(2021)</w:t>
                </w:r>
                <w:r w:rsidR="00115437" w:rsidRPr="00E32994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652328" w:rsidRPr="00E32994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Con_9</w:t>
            </w:r>
          </w:p>
        </w:tc>
        <w:tc>
          <w:tcPr>
            <w:tcW w:w="3503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acts the way I expect him/her to act. 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 xml:space="preserve">handelt so, wie ich es von ihm/ihr erwarte. 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652328" w:rsidRPr="00E32994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Con_10</w:t>
            </w:r>
          </w:p>
        </w:tc>
        <w:tc>
          <w:tcPr>
            <w:tcW w:w="3503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acts the way I expect a politician to act. 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handelt so, wie ich es von einem Politiker/einer Politikerin erwarte.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652328" w:rsidRPr="00E32994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Con_11</w:t>
            </w:r>
          </w:p>
        </w:tc>
        <w:tc>
          <w:tcPr>
            <w:tcW w:w="3503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keeps his/her word. 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hält sein/ihr Wort. 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652328" w:rsidRPr="00E32994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Con_12</w:t>
            </w:r>
          </w:p>
        </w:tc>
        <w:tc>
          <w:tcPr>
            <w:tcW w:w="3503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acts as I expect a person of his/her gender to act. 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E00886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00886">
              <w:rPr>
                <w:rFonts w:cs="Times New Roman"/>
                <w:color w:val="000000"/>
                <w:sz w:val="20"/>
                <w:szCs w:val="20"/>
              </w:rPr>
              <w:t>verhält sich so wie ich es von einer Person seines/ihres Geschlechts erwarte.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652328" w:rsidRPr="00E32994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Int_1</w:t>
            </w:r>
          </w:p>
        </w:tc>
        <w:tc>
          <w:tcPr>
            <w:tcW w:w="3503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speaks openly and honestly about his/her life. </w:t>
            </w:r>
            <w:r w:rsidRPr="00E32994">
              <w:rPr>
                <w:rFonts w:cs="Times New Roman"/>
                <w:i/>
                <w:color w:val="000000"/>
                <w:sz w:val="20"/>
                <w:szCs w:val="20"/>
              </w:rPr>
              <w:t>[original: Cares about openness and honesty in close relationships with others.]</w:t>
            </w: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E00886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00886">
              <w:rPr>
                <w:rFonts w:cs="Times New Roman"/>
                <w:sz w:val="20"/>
                <w:szCs w:val="20"/>
              </w:rPr>
              <w:t xml:space="preserve">berichtet offen über sein/ihr Leben. 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E32994" w:rsidRDefault="00962415" w:rsidP="00115437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cs="Times New Roman"/>
                  <w:color w:val="000000"/>
                  <w:sz w:val="20"/>
                  <w:szCs w:val="20"/>
                </w:rPr>
                <w:alias w:val="To edit, see citavi.com/edit"/>
                <w:tag w:val="CitaviPlaceholder#6b1a182e-dd05-4277-bc69-f62a9caf29f5"/>
                <w:id w:val="-1299686204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begin"/>
                </w:r>
                <w:r w:rsidR="00D336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2Q4ZWJlODExLTNkMTItNGVhMC05NDEzLTdkM2E3ZDM1ZWMxMCIsIkVudHJpZXMiOlt7IiRpZCI6IjIiLCIkdHlwZSI6IlN3aXNzQWNhZGVtaWMuQ2l0YXZpLkNpdGF0aW9ucy5Xb3JkUGxhY2Vob2xkZXJFbnRyeSwgU3dpc3NBY2FkZW1pYy5DaXRhdmkiLCJJZCI6IjM3ZDFmMmVmLWJkNjQtNGI3MS05NzY3LTcxYTg1NGY3NjVhZCIsIlJhbmdlTGVuZ3RoIjo2LCJSZWZlcmVuY2VJZCI6ImU4OTdmYzI3LTc5MzYtNGY2MC04NjQwLWM5OGU2MjM2N2I5OSIsIk5vUGFyIjp0cnVlLCJQZXJzb25Pbmx5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15IiwiTGFzdE5hbWUiOiJCZWNrZXIiLCJNaWRkbGVOYW1lIjoiQi4iLCJQcm90ZWN0ZWQiOmZhbHNlLCJTZXgiOjEsIkNyZWF0ZWRCeSI6Il9Mw7xia2UiLCJDcmVhdGVkT24iOiIyMDE4LTEyLTEwVDE2OjQxOjI2IiwiTW9kaWZpZWRCeSI6Il9TaW1vbiBMw7xia2UiLCJJZCI6IjU5N2M3NWY0LTE5YzUtNDA4Ni05MGE4LWFhZTE5YzQ0OTQzMyIsIk1vZGlmaWVkT24iOiIyMDE5LTA2LTA0VDE0OjQwOjUx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2b2x1ZTE5NjBcXEFwcERhdGFcXExvY2FsXFxUZW1wXFx0MXJiZ3JlZS4wemVcXENvdmVyc1xcQkVDS0VSIC0gTGl2ZSBGcm9tIE5ldyBZb3JrLmpwZyIsIlVyaVN0cmluZyI6ImU4OTdmYzI3LTc5MzYtNGY2MC04NjQwLWM5OGU2MjM2N2I5OS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}</w:instrText>
                </w:r>
                <w:r w:rsidR="00115437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t>Becker</w:t>
                </w:r>
                <w:r w:rsidR="00115437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115437" w:rsidRPr="00E3299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</w:rPr>
                <w:alias w:val="To edit, see citavi.com/edit"/>
                <w:tag w:val="CitaviPlaceholder#d8ebe811-3d12-4ea0-9413-7d3a7d35ec10"/>
                <w:id w:val="1211924524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begin"/>
                </w:r>
                <w:r w:rsidR="00D336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ZiMWExODJlLWRkMDUtNDI3Ny1iYzY5LWY2MmE5Y2FmMjlmNSIsIkVudHJpZXMiOlt7IiRpZCI6IjIiLCIkdHlwZSI6IlN3aXNzQWNhZGVtaWMuQ2l0YXZpLkNpdGF0aW9ucy5Xb3JkUGxhY2Vob2xkZXJFbnRyeSwgU3dpc3NBY2FkZW1pYy5DaXRhdmkiLCJJZCI6IjBlYWFhNjQ1LTU4OWItNDMwNy05MjBjLTE0YmZhZDdhOGUxMiIsIlJhbmdlTGVuZ3RoIjo2LCJSZWZlcmVuY2VJZCI6ImU4OTdmYzI3LTc5MzYtNGY2MC04NjQwLWM5OGU2MjM2N2I5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}</w:instrText>
                </w:r>
                <w:r w:rsidR="00115437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t>(2018)</w:t>
                </w:r>
                <w:r w:rsidR="00115437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115437" w:rsidRPr="00E32994">
              <w:rPr>
                <w:rFonts w:cs="Times New Roman"/>
                <w:color w:val="000000"/>
                <w:sz w:val="20"/>
                <w:szCs w:val="20"/>
              </w:rPr>
              <w:t xml:space="preserve">;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</w:rPr>
                <w:alias w:val="To edit, see citavi.com/edit"/>
                <w:tag w:val="CitaviPlaceholder#9f4590cd-9ee4-41a2-a6ff-879333f5b15a"/>
                <w:id w:val="163748533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2YzZDRjZjg1LTUzY2ItNDNjZS05ODhlLTA5MzNmZGFkYjc2MiIsIkVudHJpZXMiOlt7IiRpZCI6IjIiLCIkdHlwZSI6IlN3aXNzQWNhZGVtaWMuQ2l0YXZpLkNpdGF0aW9ucy5Xb3JkUGxhY2Vob2xkZXJFbnRyeSwgU3dpc3NBY2FkZW1pYy5DaXRhdmkiLCJJZCI6IjA0YzVjYmJjLTM0MzQtNGYyMS1hY2RhLTEwYmU2NDE3OTk4NCIsIlJhbmdlTGVuZ3RoIjoxOCwiUmVmZXJlbmNlSWQiOiI1YjU2Mjk5Yi1jZmJiLTQ1ZWMtOTBmMy04MDVjZDg3MjgzYzg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wMDIvbWFyLjIwODg3IiwiVXJpU3RyaW5nIjoiaHR0cHM6Ly9kb2kub3JnLzEwLjEwMDIvbWFyLjIwODg3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}</w:instrText>
                </w:r>
                <w:r w:rsidR="00115437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t>Ilicic and Webster</w:t>
                </w:r>
                <w:r w:rsidR="00115437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115437" w:rsidRPr="00E3299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</w:rPr>
                <w:alias w:val="To edit, see citavi.com/edit"/>
                <w:tag w:val="CitaviPlaceholder#f3d4cf85-53cb-43ce-988e-0933fdadb762"/>
                <w:id w:val="1309206132"/>
                <w:placeholder>
                  <w:docPart w:val="DefaultPlaceholder_-1854013440"/>
                </w:placeholder>
              </w:sdtPr>
              <w:sdtEndPr/>
              <w:sdtContent>
                <w:r w:rsidR="00115437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lmNDU5MGNkLTllZTQtNDFhMi1hNmZmLTg3OTMzM2Y1YjE1YSIsIkVudHJpZXMiOlt7IiRpZCI6IjIiLCIkdHlwZSI6IlN3aXNzQWNhZGVtaWMuQ2l0YXZpLkNpdGF0aW9ucy5Xb3JkUGxhY2Vob2xkZXJFbnRyeSwgU3dpc3NBY2FkZW1pYy5DaXRhdmkiLCJJZCI6IjQ2ZjU2MzViLTNlZTYtNDk0OC1iYzE0LWI2MTRkMGU2ZjNmYyIsIlJhbmdlTGVuZ3RoIjo2LCJSZWZlcmVuY2VJZCI6IjViNTYyOTliLWNmYmItNDVlYy05MGYzLTgwNWNkODcyODNj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DAyL21hci4yMDg4NyIsIlVyaVN0cmluZyI6Imh0dHBzOi8vZG9pLm9yZy8xMC4xMDAyL21hci4yMDg4N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}</w:instrText>
                </w:r>
                <w:r w:rsidR="00115437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t>(2016)</w:t>
                </w:r>
                <w:r w:rsidR="00115437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652328" w:rsidRPr="00E32994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Int_2</w:t>
            </w:r>
          </w:p>
        </w:tc>
        <w:tc>
          <w:tcPr>
            <w:tcW w:w="3503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allows others to participate in his/her private life.  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04229D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highlight w:val="yellow"/>
                <w:lang w:val="de-DE"/>
              </w:rPr>
            </w:pPr>
            <w:r w:rsidRPr="0004229D">
              <w:rPr>
                <w:rFonts w:cs="Times New Roman"/>
                <w:sz w:val="20"/>
                <w:szCs w:val="20"/>
                <w:lang w:val="de-DE"/>
              </w:rPr>
              <w:t xml:space="preserve">lässt andere an seinem/ihrem privaten Leben teilhaben. 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652328" w:rsidRPr="00E32994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Int_3</w:t>
            </w:r>
          </w:p>
        </w:tc>
        <w:tc>
          <w:tcPr>
            <w:tcW w:w="3503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gives me a chance to understand his/her true self.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04229D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sz w:val="20"/>
                <w:szCs w:val="20"/>
                <w:lang w:val="de-DE"/>
              </w:rPr>
              <w:t>gibt mir die Möglichkeit, dass ich sein/ihr wahres Selbst verstehe.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652328" w:rsidRPr="00E32994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Int_4</w:t>
            </w:r>
          </w:p>
        </w:tc>
        <w:tc>
          <w:tcPr>
            <w:tcW w:w="3503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2473D1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shares private thoughts, opinions</w:t>
            </w:r>
            <w:r w:rsidR="002B182C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2473D1">
              <w:rPr>
                <w:rFonts w:cs="Times New Roman"/>
                <w:color w:val="000000"/>
                <w:sz w:val="20"/>
                <w:szCs w:val="20"/>
              </w:rPr>
              <w:t>or</w:t>
            </w: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 feelings.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04229D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sz w:val="20"/>
                <w:szCs w:val="20"/>
                <w:lang w:val="de-DE"/>
              </w:rPr>
              <w:t>teilt private Gedanken, Ansichten oder Empfindungen.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652328" w:rsidRPr="00E32994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Int_5</w:t>
            </w:r>
          </w:p>
        </w:tc>
        <w:tc>
          <w:tcPr>
            <w:tcW w:w="3503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shows his real character to others. 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04229D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sz w:val="20"/>
                <w:szCs w:val="20"/>
                <w:lang w:val="de-DE"/>
              </w:rPr>
              <w:t>offenbart anderen seinen/ihren wahren Charakter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652328" w:rsidRPr="00E32994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Int_6</w:t>
            </w:r>
          </w:p>
        </w:tc>
        <w:tc>
          <w:tcPr>
            <w:tcW w:w="3503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talks in a way that makes me feel familiar with him/her.  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04229D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sz w:val="20"/>
                <w:szCs w:val="20"/>
                <w:lang w:val="de-DE"/>
              </w:rPr>
              <w:t xml:space="preserve">spricht in einer Art und Weise, die mir das Gefühl gibt, mit ihm/ihr persönlich vertraut zu sein. 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652328" w:rsidRPr="00E32994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Int_7</w:t>
            </w:r>
            <w:r w:rsidR="00FA733B">
              <w:rPr>
                <w:rFonts w:cs="Times New Roman"/>
                <w:sz w:val="20"/>
                <w:szCs w:val="20"/>
              </w:rPr>
              <w:t>_r</w:t>
            </w:r>
          </w:p>
        </w:tc>
        <w:tc>
          <w:tcPr>
            <w:tcW w:w="3503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does not reveal anything about his or her personal life.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04229D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sz w:val="20"/>
                <w:szCs w:val="20"/>
                <w:lang w:val="de-DE"/>
              </w:rPr>
              <w:t xml:space="preserve">gibt nichts aus seinem/ihren Privatleben preis. 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652328" w:rsidRPr="00E32994" w:rsidTr="004D6DCE">
        <w:trPr>
          <w:trHeight w:val="508"/>
        </w:trPr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Int_8</w:t>
            </w:r>
          </w:p>
        </w:tc>
        <w:tc>
          <w:tcPr>
            <w:tcW w:w="3503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speaks sincerely about his past.   </w:t>
            </w:r>
          </w:p>
        </w:tc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:rsidR="00652328" w:rsidRPr="0004229D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sz w:val="20"/>
                <w:szCs w:val="20"/>
                <w:lang w:val="de-DE"/>
              </w:rPr>
              <w:t xml:space="preserve">berichtet aufrichtig über seine/ihre Vergangenheit. 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652328" w:rsidRPr="00E32994" w:rsidRDefault="00652328" w:rsidP="00652328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</w:tbl>
    <w:p w:rsidR="009A7353" w:rsidRDefault="009A7353" w:rsidP="009A7353">
      <w:pPr>
        <w:rPr>
          <w:rFonts w:cs="Times New Roman"/>
        </w:rPr>
      </w:pPr>
    </w:p>
    <w:p w:rsidR="004D6DCE" w:rsidRPr="004D6DCE" w:rsidRDefault="00501743" w:rsidP="004D6DCE">
      <w:pPr>
        <w:spacing w:after="12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lastRenderedPageBreak/>
        <w:t>S1 Table</w:t>
      </w:r>
      <w:r w:rsidR="004D6DCE" w:rsidRPr="00A372ED">
        <w:rPr>
          <w:rFonts w:cs="Times New Roman"/>
          <w:sz w:val="20"/>
          <w:szCs w:val="20"/>
        </w:rPr>
        <w:t>.</w:t>
      </w:r>
      <w:r w:rsidR="004D6DCE" w:rsidRPr="004D6DCE">
        <w:rPr>
          <w:rFonts w:cs="Times New Roman"/>
          <w:sz w:val="20"/>
          <w:szCs w:val="20"/>
        </w:rPr>
        <w:t xml:space="preserve"> </w:t>
      </w:r>
      <w:r w:rsidR="004D6DCE">
        <w:rPr>
          <w:rFonts w:cs="Times New Roman"/>
          <w:sz w:val="20"/>
          <w:szCs w:val="20"/>
        </w:rPr>
        <w:t>(continued)</w:t>
      </w:r>
    </w:p>
    <w:tbl>
      <w:tblPr>
        <w:tblStyle w:val="Tabellenraster"/>
        <w:tblW w:w="9228" w:type="dxa"/>
        <w:tblLook w:val="04A0" w:firstRow="1" w:lastRow="0" w:firstColumn="1" w:lastColumn="0" w:noHBand="0" w:noVBand="1"/>
      </w:tblPr>
      <w:tblGrid>
        <w:gridCol w:w="1061"/>
        <w:gridCol w:w="3421"/>
        <w:gridCol w:w="3050"/>
        <w:gridCol w:w="1696"/>
      </w:tblGrid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Ord_1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gives me a chance to understand his/her weaknesses. </w:t>
            </w:r>
            <w:r w:rsidRPr="00E32994">
              <w:rPr>
                <w:rFonts w:cs="Times New Roman"/>
                <w:i/>
                <w:color w:val="000000"/>
                <w:sz w:val="20"/>
                <w:szCs w:val="20"/>
              </w:rPr>
              <w:t>[original: wants people to understand his weaknesses.]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04229D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sz w:val="20"/>
                <w:szCs w:val="20"/>
                <w:lang w:val="de-DE"/>
              </w:rPr>
              <w:t xml:space="preserve">gibt mir die Möglichkeit, seine/ihre Schwächen zu verstehen.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962415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cs="Times New Roman"/>
                  <w:color w:val="000000"/>
                  <w:sz w:val="20"/>
                  <w:szCs w:val="20"/>
                </w:rPr>
                <w:alias w:val="To edit, see citavi.com/edit"/>
                <w:tag w:val="CitaviPlaceholder#54b03c5a-b49e-45a1-a7fa-38be0ae8d2fd"/>
                <w:id w:val="1992745735"/>
                <w:placeholder>
                  <w:docPart w:val="AEB7DFC6EA474A678B18E8037A426D57"/>
                </w:placeholder>
              </w:sdtPr>
              <w:sdtEndPr/>
              <w:sdtContent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lhNTNmYzRhLThkYTMtNDVmNi04NjNmLTMyNzFlZDYwZWViMiIsIkVudHJpZXMiOlt7IiRpZCI6IjIiLCIkdHlwZSI6IlN3aXNzQWNhZGVtaWMuQ2l0YXZpLkNpdGF0aW9ucy5Xb3JkUGxhY2Vob2xkZXJFbnRyeSwgU3dpc3NBY2FkZW1pYy5DaXRhdmkiLCJJZCI6IjJlMWYxMzljLWI4ZDQtNDQ5MS1iODVmLWRhNGZlNWM0ZDZhZSIsIlJhbmdlTGVuZ3RoIjoxOCwiUmVmZXJlbmNlSWQiOiI1YjU2Mjk5Yi1jZmJiLTQ1ZWMtOTBmMy04MDVjZDg3MjgzYzg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wMDIvbWFyLjIwODg3IiwiVXJpU3RyaW5nIjoiaHR0cHM6Ly9kb2kub3JnLzEwLjEwMDIvbWFyLjIwODg3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}</w:instrTex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t>Ilicic and Webster</w: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4D6DCE" w:rsidRPr="00E3299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</w:rPr>
                <w:alias w:val="To edit, see citavi.com/edit"/>
                <w:tag w:val="CitaviPlaceholder#9a53fc4a-8da3-45f6-863f-3271ed60eeb2"/>
                <w:id w:val="-1048915071"/>
                <w:placeholder>
                  <w:docPart w:val="AEB7DFC6EA474A678B18E8037A426D57"/>
                </w:placeholder>
              </w:sdtPr>
              <w:sdtEndPr/>
              <w:sdtContent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U0YjAzYzVhLWI0OWUtNDVhMS1hN2ZhLTM4YmUwYWU4ZDJmZCIsIkVudHJpZXMiOlt7IiRpZCI6IjIiLCIkdHlwZSI6IlN3aXNzQWNhZGVtaWMuQ2l0YXZpLkNpdGF0aW9ucy5Xb3JkUGxhY2Vob2xkZXJFbnRyeSwgU3dpc3NBY2FkZW1pYy5DaXRhdmkiLCJJZCI6IjE5NzhjZDU5LWE5OTUtNGExOC04M2IwLTUxMmUzNWMxMTM2OCIsIlJhbmdlTGVuZ3RoIjo2LCJSZWZlcmVuY2VJZCI6IjViNTYyOTliLWNmYmItNDVlYy05MGYzLTgwNWNkODcyODNj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DAyL21hci4yMDg4NyIsIlVyaVN0cmluZyI6Imh0dHBzOi8vZG9pLm9yZy8xMC4xMDAyL21hci4yMDg4N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}</w:instrTex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t>(2016)</w: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Ord_2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is likely the people I personally know. </w:t>
            </w:r>
          </w:p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i/>
                <w:color w:val="000000"/>
                <w:sz w:val="20"/>
                <w:szCs w:val="20"/>
              </w:rPr>
              <w:t>[original: I personally know people who are like the people on the program.]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04229D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sz w:val="20"/>
                <w:szCs w:val="20"/>
                <w:lang w:val="de-DE"/>
              </w:rPr>
              <w:t xml:space="preserve">ähnelt Menschen, die ich persönlich kenne.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962415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cs="Times New Roman"/>
                  <w:color w:val="000000"/>
                  <w:sz w:val="20"/>
                  <w:szCs w:val="20"/>
                </w:rPr>
                <w:alias w:val="To edit, see citavi.com/edit"/>
                <w:tag w:val="CitaviPlaceholder#2d94ef75-5453-4380-9407-aac321d1a0c6"/>
                <w:id w:val="-1133714661"/>
                <w:placeholder>
                  <w:docPart w:val="AEB7DFC6EA474A678B18E8037A426D57"/>
                </w:placeholder>
              </w:sdtPr>
              <w:sdtEndPr/>
              <w:sdtContent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2FiOWMyODUzLTNlNDAtNDg5OS1hNWNlLTM0OGRjMjgxZTg5OSIsIkVudHJpZXMiOlt7IiRpZCI6IjIiLCIkdHlwZSI6IlN3aXNzQWNhZGVtaWMuQ2l0YXZpLkNpdGF0aW9ucy5Xb3JkUGxhY2Vob2xkZXJFbnRyeSwgU3dpc3NBY2FkZW1pYy5DaXRhdmkiLCJJZCI6IjUzM2I2NGY0LTM5ZjgtNGU5Yy05M2NiLWVkYTU5ZTA1MTA4OSIsIlJhbmdlTGVuZ3RoIjo0LCJSZWZlcmVuY2VJZCI6ImIyNWIxNTY5LTYzY2ItNGJjZS1hZGYxLTNiODFmOGFmMGNlNCIsIk5vUGFyIjp0cnVlLCJQZXJzb25Pbmx5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TAuMTA4MC8wODgzODE1MDkwMzMxMDQ2OCIsIlVyaVN0cmluZyI6Imh0dHBzOi8vZG9pLm9yZy8xMC4xMDgwLzA4ODM4MTUwOTAzMzEwNDY4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}</w:instrTex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t>Hall</w: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4D6DCE" w:rsidRPr="00E3299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</w:rPr>
                <w:alias w:val="To edit, see citavi.com/edit"/>
                <w:tag w:val="CitaviPlaceholder#ab9c2853-3e40-4899-a5ce-348dc281e899"/>
                <w:id w:val="-1463111355"/>
                <w:placeholder>
                  <w:docPart w:val="AEB7DFC6EA474A678B18E8037A426D57"/>
                </w:placeholder>
              </w:sdtPr>
              <w:sdtEndPr/>
              <w:sdtContent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JkOTRlZjc1LTU0NTMtNDM4MC05NDA3LWFhYzMyMWQxYTBjNiIsIkVudHJpZXMiOlt7IiRpZCI6IjIiLCIkdHlwZSI6IlN3aXNzQWNhZGVtaWMuQ2l0YXZpLkNpdGF0aW9ucy5Xb3JkUGxhY2Vob2xkZXJFbnRyeSwgU3dpc3NBY2FkZW1pYy5DaXRhdmkiLCJJZCI6IjhlMzM3OWU2LWE5ZjktNGQwZC1hZjBhLWJlZGE5ZmFhMzY2MiIsIlJhbmdlTGVuZ3RoIjo2LCJSZWZlcmVuY2VJZCI6ImIyNWIxNTY5LTYzY2ItNGJjZS1hZGYxLTNiODFmOGFmMGN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IxMC4xMDgwLzA4ODM4MTUwOTAzMzEwNDY4IiwiVXJpU3RyaW5nIjoiaHR0cHM6Ly9kb2kub3JnLzEwLjEwODAvMDg4MzgxNTA5MDMzMTA0Njg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}</w:instrTex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t>(2009)</w: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Ord_3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is likely the people you would see walking down the street.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04229D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sz w:val="20"/>
                <w:szCs w:val="20"/>
                <w:lang w:val="de-DE"/>
              </w:rPr>
              <w:t xml:space="preserve">ähnelt Menschen, die man auf der Straße trifft.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962415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cs="Times New Roman"/>
                  <w:color w:val="000000"/>
                  <w:sz w:val="20"/>
                  <w:szCs w:val="20"/>
                </w:rPr>
                <w:alias w:val="To edit, see citavi.com/edit"/>
                <w:tag w:val="CitaviPlaceholder#cbb4e1ba-a4c3-455f-a27d-32e714bfc2eb"/>
                <w:id w:val="1550032294"/>
                <w:placeholder>
                  <w:docPart w:val="AEB7DFC6EA474A678B18E8037A426D57"/>
                </w:placeholder>
              </w:sdtPr>
              <w:sdtEndPr/>
              <w:sdtContent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2NjZDM2OGQxLWNjMTgtNDE1Mi04MGNiLWRlMDZmMjkxMmIxNiIsIkVudHJpZXMiOlt7IiRpZCI6IjIiLCIkdHlwZSI6IlN3aXNzQWNhZGVtaWMuQ2l0YXZpLkNpdGF0aW9ucy5Xb3JkUGxhY2Vob2xkZXJFbnRyeSwgU3dpc3NBY2FkZW1pYy5DaXRhdmkiLCJJZCI6IjU5ZWY4MDhlLTZhNzktNGY0MC1hNWEwLTIxOGJiNWZkNDYzNiIsIlJhbmdlTGVuZ3RoIjo0LCJSZWZlcmVuY2VJZCI6ImIyNWIxNTY5LTYzY2ItNGJjZS1hZGYxLTNiODFmOGFmMGNlNCIsIk5vUGFyIjp0cnVlLCJQZXJzb25Pbmx5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TAuMTA4MC8wODgzODE1MDkwMzMxMDQ2OCIsIlVyaVN0cmluZyI6Imh0dHBzOi8vZG9pLm9yZy8xMC4xMDgwLzA4ODM4MTUwOTAzMzEwNDY4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}</w:instrTex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t>Hall</w: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4D6DCE" w:rsidRPr="00E3299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</w:rPr>
                <w:alias w:val="To edit, see citavi.com/edit"/>
                <w:tag w:val="CitaviPlaceholder#ccd368d1-cc18-4152-80cb-de06f2912b16"/>
                <w:id w:val="87441582"/>
                <w:placeholder>
                  <w:docPart w:val="AEB7DFC6EA474A678B18E8037A426D57"/>
                </w:placeholder>
              </w:sdtPr>
              <w:sdtEndPr/>
              <w:sdtContent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2NiYjRlMWJhLWE0YzMtNDU1Zi1hMjdkLTMyZTcxNGJmYzJlYiIsIkVudHJpZXMiOlt7IiRpZCI6IjIiLCIkdHlwZSI6IlN3aXNzQWNhZGVtaWMuQ2l0YXZpLkNpdGF0aW9ucy5Xb3JkUGxhY2Vob2xkZXJFbnRyeSwgU3dpc3NBY2FkZW1pYy5DaXRhdmkiLCJJZCI6ImM0Yjk4Mjk5LTY1ZDEtNDZlNy05MDJhLWEwYjBkZDA1MmU1ZCIsIlJhbmdlTGVuZ3RoIjo2LCJSZWZlcmVuY2VJZCI6ImIyNWIxNTY5LTYzY2ItNGJjZS1hZGYxLTNiODFmOGFmMGN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IxMC4xMDgwLzA4ODM4MTUwOTAzMzEwNDY4IiwiVXJpU3RyaW5nIjoiaHR0cHM6Ly9kb2kub3JnLzEwLjEwODAvMDg4MzgxNTA5MDMzMTA0Njg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}</w:instrTex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t>(2009)</w: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Ord_4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is down-to-earth.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 xml:space="preserve">ist bodenständig.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Ord_5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is not aloof.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 xml:space="preserve">ist nicht abgehoben.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Ord_6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sometimes makes mistakes like everybody else. 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04229D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sz w:val="20"/>
                <w:szCs w:val="20"/>
                <w:lang w:val="de-DE"/>
              </w:rPr>
              <w:t xml:space="preserve">macht manchmal Fehler, wie jeder andere auch.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A6A6A6" w:themeColor="background1" w:themeShade="A6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Ord_7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is not always perfect. 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 xml:space="preserve">ist nicht immer perfekt.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Ord_8</w:t>
            </w:r>
            <w:r w:rsidR="00FA733B">
              <w:rPr>
                <w:rFonts w:cs="Times New Roman"/>
                <w:sz w:val="20"/>
                <w:szCs w:val="20"/>
              </w:rPr>
              <w:t>_r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appears flawless to me. 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 xml:space="preserve">wirkt auf mich makellos.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Ord_9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appears fallible to me.  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 xml:space="preserve">wirkt auf mich fehlbar.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Ord_10</w:t>
            </w:r>
            <w:r w:rsidR="00FA733B">
              <w:rPr>
                <w:rFonts w:cs="Times New Roman"/>
                <w:sz w:val="20"/>
                <w:szCs w:val="20"/>
              </w:rPr>
              <w:t>_r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always thinks he/she is right. 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04229D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color w:val="000000"/>
                <w:sz w:val="20"/>
                <w:szCs w:val="20"/>
                <w:lang w:val="de-DE"/>
              </w:rPr>
              <w:t xml:space="preserve">glaubt immer im Recht zu sein.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Imm_1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has messages that reveal his/her true self. 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04229D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sz w:val="20"/>
                <w:szCs w:val="20"/>
                <w:lang w:val="de-DE"/>
              </w:rPr>
              <w:t xml:space="preserve">hat Botschaften, die sein/ihr wahres Selbst offenbaren.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962415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cs="Times New Roman"/>
                  <w:color w:val="000000"/>
                  <w:sz w:val="20"/>
                  <w:szCs w:val="20"/>
                </w:rPr>
                <w:alias w:val="To edit, see citavi.com/edit"/>
                <w:tag w:val="CitaviPlaceholder#4e64a81e-fc18-4b09-9d3b-b2b24baed160"/>
                <w:id w:val="209469818"/>
                <w:placeholder>
                  <w:docPart w:val="AEB7DFC6EA474A678B18E8037A426D57"/>
                </w:placeholder>
              </w:sdtPr>
              <w:sdtEndPr/>
              <w:sdtContent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BhMTE1YzJmLTcyMTctNDUyNC1hNWE3LWRkN2I1YmVmNWU5MSIsIkVudHJpZXMiOlt7IiRpZCI6IjIiLCIkdHlwZSI6IlN3aXNzQWNhZGVtaWMuQ2l0YXZpLkNpdGF0aW9ucy5Xb3JkUGxhY2Vob2xkZXJFbnRyeSwgU3dpc3NBY2FkZW1pYy5DaXRhdmkiLCJJZCI6ImU4MmMyY2JjLTkwNDAtNDk3ZC05NGZhLTVjY2JmZDk5YjQ5ZCIsIlJhbmdlTGVuZ3RoIjoyMCwiUmVmZXJlbmNlSWQiOiIxMmQzNWQ0MS00N2FkLTRjOWItYWU3YS00ZjA1YTE0ZDI2MWU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xNzcvMDAwMjc2NDIxMzUxNTIyMSIsIlVyaVN0cmluZyI6Imh0dHBzOi8vZG9pLm9yZy8xMC4xMTc3LzAwMDI3NjQyMTM1MTUyMj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}</w:instrTex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t>Sweetser and Tedesco</w: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4D6DCE" w:rsidRPr="00E3299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</w:rPr>
                <w:alias w:val="To edit, see citavi.com/edit"/>
                <w:tag w:val="CitaviPlaceholder#0a115c2f-7217-4524-a5a7-dd7b5bef5e91"/>
                <w:id w:val="-813798570"/>
                <w:placeholder>
                  <w:docPart w:val="AEB7DFC6EA474A678B18E8037A426D57"/>
                </w:placeholder>
              </w:sdtPr>
              <w:sdtEndPr/>
              <w:sdtContent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RlNjRhODFlLWZjMTgtNGIwOS05ZDNiLWIyYjI0YmFlZDE2MCIsIkVudHJpZXMiOlt7IiRpZCI6IjIiLCIkdHlwZSI6IlN3aXNzQWNhZGVtaWMuQ2l0YXZpLkNpdGF0aW9ucy5Xb3JkUGxhY2Vob2xkZXJFbnRyeSwgU3dpc3NBY2FkZW1pYy5DaXRhdmkiLCJJZCI6IjBkZWQ0ODA2LTg2ZDAtNGRjYy1hNjViLWY4MzU1MGIxNGNlYSIsIlJhbmdlTGVuZ3RoIjo2LCJSZWZlcmVuY2VJZCI6IjEyZDM1ZDQxLTQ3YWQtNGM5Yi1hZTdhLTRmMDVhMTRkMjYx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c3LzAwMDI3NjQyMTM1MTUyMjEiLCJVcmlTdHJpbmciOiJodHRwczovL2RvaS5vcmcvMTAuMTE3Ny8wMDAyNzY0MjEzNTE1MjIx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}</w:instrTex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t>(2014)</w: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Imm_2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appears genuine to me. 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 xml:space="preserve">wirkt auf mich unverstellt.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Imm_3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places a good deal of importance on others understanding who he truly is. 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04229D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color w:val="000000"/>
                <w:sz w:val="20"/>
                <w:szCs w:val="20"/>
                <w:lang w:val="de-DE"/>
              </w:rPr>
              <w:t>legt Wert darauf, dass andere verstehen, wer er/sie wirklich ist.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962415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cs="Times New Roman"/>
                  <w:color w:val="000000"/>
                  <w:sz w:val="20"/>
                  <w:szCs w:val="20"/>
                </w:rPr>
                <w:alias w:val="To edit, see citavi.com/edit"/>
                <w:tag w:val="CitaviPlaceholder#1f32a7ef-bd8e-4941-83d8-883895d0cb5e"/>
                <w:id w:val="-1297443634"/>
                <w:placeholder>
                  <w:docPart w:val="AEB7DFC6EA474A678B18E8037A426D57"/>
                </w:placeholder>
              </w:sdtPr>
              <w:sdtEndPr/>
              <w:sdtContent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begin"/>
                </w:r>
                <w:r w:rsidR="00D336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YwYWI3MmQ1LWFkMWEtNGQ3OC1hOTVmLWZmZGMzZTQ4MTcyYSIsIkVudHJpZXMiOlt7IiRpZCI6IjIiLCIkdHlwZSI6IlN3aXNzQWNhZGVtaWMuQ2l0YXZpLkNpdGF0aW9ucy5Xb3JkUGxhY2Vob2xkZXJFbnRyeSwgU3dpc3NBY2FkZW1pYy5DaXRhdmkiLCJJZCI6ImY1MTA3MmUyLTQ2OGMtNGZiYy1iYjFlLWZmZmZjNDlhMzRjMSIsIlJhbmdlTGVuZ3RoIjo2LCJSZWZlcmVuY2VJZCI6ImU4OTdmYzI3LTc5MzYtNGY2MC04NjQwLWM5OGU2MjM2N2I5OSIsIk5vUGFyIjp0cnVlLCJQZXJzb25Pbmx5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15IiwiTGFzdE5hbWUiOiJCZWNrZXIiLCJNaWRkbGVOYW1lIjoiQi4iLCJQcm90ZWN0ZWQiOmZhbHNlLCJTZXgiOjEsIkNyZWF0ZWRCeSI6Il9Mw7xia2UiLCJDcmVhdGVkT24iOiIyMDE4LTEyLTEwVDE2OjQxOjI2IiwiTW9kaWZpZWRCeSI6Il9TaW1vbiBMw7xia2UiLCJJZCI6IjU5N2M3NWY0LTE5YzUtNDA4Ni05MGE4LWFhZTE5YzQ0OTQzMyIsIk1vZGlmaWVkT24iOiIyMDE5LTA2LTA0VDE0OjQwOjUx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2b2x1ZTE5NjBcXEFwcERhdGFcXExvY2FsXFxUZW1wXFx0MXJiZ3JlZS4wemVcXENvdmVyc1xcQkVDS0VSIC0gTGl2ZSBGcm9tIE5ldyBZb3JrLmpwZyIsIlVyaVN0cmluZyI6ImU4OTdmYzI3LTc5MzYtNGY2MC04NjQwLWM5OGU2MjM2N2I5OS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}</w:instrTex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t>Becker</w: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4D6DCE" w:rsidRPr="00E3299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</w:rPr>
                <w:alias w:val="To edit, see citavi.com/edit"/>
                <w:tag w:val="CitaviPlaceholder#60ab72d5-ad1a-4d78-a95f-ffdc3e48172a"/>
                <w:id w:val="-676962136"/>
                <w:placeholder>
                  <w:docPart w:val="AEB7DFC6EA474A678B18E8037A426D57"/>
                </w:placeholder>
              </w:sdtPr>
              <w:sdtEndPr/>
              <w:sdtContent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begin"/>
                </w:r>
                <w:r w:rsidR="00D336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FmMzJhN2VmLWJkOGUtNDk0MS04M2Q4LTg4Mzg5NWQwY2I1ZSIsIkVudHJpZXMiOlt7IiRpZCI6IjIiLCIkdHlwZSI6IlN3aXNzQWNhZGVtaWMuQ2l0YXZpLkNpdGF0aW9ucy5Xb3JkUGxhY2Vob2xkZXJFbnRyeSwgU3dpc3NBY2FkZW1pYy5DaXRhdmkiLCJJZCI6IjEyZDRmZTBhLWU2OTgtNDcyNC05NTFlLWJhM2ViNjVmNjU5MCIsIlJhbmdlTGVuZ3RoIjo2LCJSZWZlcmVuY2VJZCI6ImU4OTdmYzI3LTc5MzYtNGY2MC04NjQwLWM5OGU2MjM2N2I5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}</w:instrTex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t>(2018)</w: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Imm_4</w:t>
            </w:r>
            <w:r w:rsidR="00FA733B">
              <w:rPr>
                <w:rFonts w:cs="Times New Roman"/>
                <w:sz w:val="20"/>
                <w:szCs w:val="20"/>
              </w:rPr>
              <w:t>_r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is strongly influenced by the opinions of others.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6D69E3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6D69E3">
              <w:rPr>
                <w:rFonts w:cs="Times New Roman"/>
                <w:color w:val="000000"/>
                <w:sz w:val="20"/>
                <w:szCs w:val="20"/>
                <w:lang w:val="de-DE"/>
              </w:rPr>
              <w:t xml:space="preserve">lässt sich leicht durch die Meinung anderer beeinflussen.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962415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cs="Times New Roman"/>
                  <w:color w:val="000000"/>
                  <w:sz w:val="20"/>
                  <w:szCs w:val="20"/>
                </w:rPr>
                <w:alias w:val="To edit, see citavi.com/edit"/>
                <w:tag w:val="CitaviPlaceholder#4a89d4fc-e0cd-4c96-8d48-4f6145eab94c"/>
                <w:id w:val="-429191288"/>
                <w:placeholder>
                  <w:docPart w:val="AEB7DFC6EA474A678B18E8037A426D57"/>
                </w:placeholder>
              </w:sdtPr>
              <w:sdtEndPr/>
              <w:sdtContent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2I5NGI3YjdjLTFkMDktNGQxOS04NGFlLWUxNzAwMzBiZTE5ZCIsIkVudHJpZXMiOlt7IiRpZCI6IjIiLCIkdHlwZSI6IlN3aXNzQWNhZGVtaWMuQ2l0YXZpLkNpdGF0aW9ucy5Xb3JkUGxhY2Vob2xkZXJFbnRyeSwgU3dpc3NBY2FkZW1pYy5DaXRhdmkiLCJJZCI6IjE5NTY1ZTU5LTBhZDMtNGIyNy1iZTQ5LWYwZmY0NzI1YzMwOSIsIlJhbmdlTGVuZ3RoIjoxNiwiUmVmZXJlbmNlSWQiOiI4MTIzOWJjMi0zODNhLTRhYjktOTJkNy1iYzg2NjBkMDNmM2Q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AzNy9wc3BpMDAwMDIwNiIsIlVyaVN0cmluZyI6Imh0dHBzOi8vZG9pLm9yZy8xMC4xMDM3L3BzcGkwMDAwMjA2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1vbiBMw7xia2UiLCJDcmVhdGVkT24iOiIyMDE5LTA5LTE3VDE1OjUxOjQ2IiwiTW9kaWZpZWRCeSI6Il9TaW1vbiBMw7xia2UiLCJJZCI6IjhmMDAzN2I0LTJkNDItNGUwNC1iNmRkLTE5YjZmYWM0YTczOCIsIk1vZGlmaWVkT24iOiIyMDE5LTA5LTE3VDEzOjUxOjUz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zE0MTQ4NzAiLCJVcmlTdHJpbmciOiJodHRwOi8vd3d3Lm5jYmkubmxtLm5paC5nb3YvcHVibWVkLzMxNDE0ODcw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}</w:instrTex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t>Rosenblum et al.</w: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4D6DCE" w:rsidRPr="00E3299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 w:val="20"/>
                  <w:szCs w:val="20"/>
                </w:rPr>
                <w:alias w:val="To edit, see citavi.com/edit"/>
                <w:tag w:val="CitaviPlaceholder#b94b7b7c-1d09-4d19-84ae-e170030be19d"/>
                <w:id w:val="-763297307"/>
                <w:placeholder>
                  <w:docPart w:val="AEB7DFC6EA474A678B18E8037A426D57"/>
                </w:placeholder>
              </w:sdtPr>
              <w:sdtEndPr/>
              <w:sdtContent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RhODlkNGZjLWUwY2QtNGM5Ni04ZDQ4LTRmNjE0NWVhYjk0YyIsIkVudHJpZXMiOlt7IiRpZCI6IjIiLCIkdHlwZSI6IlN3aXNzQWNhZGVtaWMuQ2l0YXZpLkNpdGF0aW9ucy5Xb3JkUGxhY2Vob2xkZXJFbnRyeSwgU3dpc3NBY2FkZW1pYy5DaXRhdmkiLCJJZCI6IjUxMDIxNDk3LTUyNGItNGM1NC04MzA0LWYxNWZhMmIyMmY5OSIsIlJhbmdlTGVuZ3RoIjo2LCJSZWZlcmVuY2VJZCI6IjgxMjM5YmMyLTM4M2EtNGFiOS05MmQ3LWJjODY2MGQwM2Yz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wMzcvcHNwaTAwMDAyMDYiLCJVcmlTdHJpbmciOiJodHRwczovL2RvaS5vcmcvMTAuMTAzNy9wc3BpMDAwMDIwNi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tb24gTMO8YmtlIiwiQ3JlYXRlZE9uIjoiMjAxOS0wOS0xN1QxNTo1MTo0NiIsIk1vZGlmaWVkQnkiOiJfU2ltb24gTMO8YmtlIiwiSWQiOiI4ZjAwMzdiNC0yZDQyLTRlMDQtYjZkZC0xOWI2ZmFjNGE3MzgiLCJNb2RpZmllZE9uIjoiMjAxOS0wOS0xN1QxMzo1MTo1My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MxNDE0ODcwIiwiVXJpU3RyaW5nIjoiaHR0cDovL3d3dy5uY2JpLm5sbS5uaWguZ292L3B1Ym1lZC8zMTQxNDg3M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}</w:instrTex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t>(2020)</w:t>
                </w:r>
                <w:r w:rsidR="004D6DCE" w:rsidRPr="00E32994">
                  <w:rPr>
                    <w:rFonts w:cs="Times New Roman"/>
                    <w:noProof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Imm_5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often acts spontaneously. 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handelt oft spontan.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Imm_6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often acts emotionally. 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 xml:space="preserve">handelt oft emotional.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Imm_7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does not mince matters</w:t>
            </w:r>
            <w:r w:rsidR="00766D4A">
              <w:rPr>
                <w:rFonts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BE50FF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BE50FF">
              <w:rPr>
                <w:rFonts w:cs="Times New Roman"/>
                <w:sz w:val="20"/>
                <w:szCs w:val="20"/>
              </w:rPr>
              <w:t>nimmt kein Blatt vor den Mund.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Imm_8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says what he/she thinks. 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BE50FF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BE50FF">
              <w:rPr>
                <w:rFonts w:cs="Times New Roman"/>
                <w:sz w:val="20"/>
                <w:szCs w:val="20"/>
              </w:rPr>
              <w:t xml:space="preserve">sagt das, was er/sie denkt.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Imm_9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 xml:space="preserve">sometimes says things that are not considered politically correct. 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BE50FF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BE50FF">
              <w:rPr>
                <w:rFonts w:cs="Times New Roman"/>
                <w:color w:val="000000"/>
                <w:sz w:val="20"/>
                <w:szCs w:val="20"/>
              </w:rPr>
              <w:t>sagt manchmal Dinge, die nicht unbedingt als politisch korrekt gelten.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32994">
              <w:rPr>
                <w:rFonts w:cs="Times New Roman"/>
                <w:color w:val="000000"/>
                <w:sz w:val="20"/>
                <w:szCs w:val="20"/>
              </w:rPr>
              <w:t>New item</w:t>
            </w:r>
          </w:p>
        </w:tc>
      </w:tr>
      <w:tr w:rsidR="004D6DCE" w:rsidRPr="00E32994" w:rsidTr="005F4D9C">
        <w:trPr>
          <w:trHeight w:val="508"/>
        </w:trPr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Imm_10</w:t>
            </w:r>
            <w:r w:rsidR="00FA733B">
              <w:rPr>
                <w:rFonts w:cs="Times New Roman"/>
                <w:sz w:val="20"/>
                <w:szCs w:val="20"/>
              </w:rPr>
              <w:t>_r</w:t>
            </w:r>
          </w:p>
        </w:tc>
        <w:tc>
          <w:tcPr>
            <w:tcW w:w="3506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 xml:space="preserve">gives me the impression that he/she plans each of his/her steps in advance. 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4D6DCE" w:rsidRPr="00BE50FF" w:rsidRDefault="004D6DCE" w:rsidP="005F4D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BE50FF">
              <w:rPr>
                <w:rFonts w:cs="Times New Roman"/>
                <w:sz w:val="20"/>
                <w:szCs w:val="20"/>
              </w:rPr>
              <w:t xml:space="preserve">macht auf mich den Eindruck als plane er/sie jeden seiner/ihrer Schritte im Voraus.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4D6DCE" w:rsidRPr="00E32994" w:rsidRDefault="004D6DCE" w:rsidP="005F4D9C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2994">
              <w:rPr>
                <w:rFonts w:cs="Times New Roman"/>
                <w:sz w:val="20"/>
                <w:szCs w:val="20"/>
              </w:rPr>
              <w:t>New item</w:t>
            </w:r>
          </w:p>
        </w:tc>
      </w:tr>
    </w:tbl>
    <w:p w:rsidR="004D6DCE" w:rsidRPr="00982A53" w:rsidRDefault="004D6DCE" w:rsidP="004D6DCE">
      <w:pPr>
        <w:spacing w:before="120" w:after="0" w:line="240" w:lineRule="auto"/>
        <w:rPr>
          <w:rFonts w:cs="Times New Roman"/>
        </w:rPr>
      </w:pPr>
      <w:r w:rsidRPr="00982A53">
        <w:rPr>
          <w:rFonts w:cs="Times New Roman"/>
          <w:i/>
          <w:sz w:val="20"/>
          <w:szCs w:val="20"/>
        </w:rPr>
        <w:t>Note.</w:t>
      </w:r>
      <w:r w:rsidRPr="00982A53">
        <w:rPr>
          <w:rFonts w:cs="Times New Roman"/>
          <w:sz w:val="20"/>
          <w:szCs w:val="20"/>
        </w:rPr>
        <w:t xml:space="preserve"> Items were measured on a 5-point Likert scale ranging from 1 (“I completely disagree) to 5 (I completely agree). </w:t>
      </w:r>
      <w:r w:rsidRPr="00982A53">
        <w:rPr>
          <w:rFonts w:cs="Times New Roman"/>
          <w:sz w:val="20"/>
          <w:szCs w:val="20"/>
          <w:vertAlign w:val="superscript"/>
        </w:rPr>
        <w:t xml:space="preserve">1 </w:t>
      </w:r>
      <w:r w:rsidRPr="00982A53">
        <w:rPr>
          <w:rFonts w:cs="Times New Roman"/>
          <w:sz w:val="20"/>
          <w:szCs w:val="20"/>
        </w:rPr>
        <w:t xml:space="preserve">Con = designated dimension is consistency; Int = designated dimension is intimacy; ORD = designated dimension is ordinariness; Imm = designated dimension is immediacy. </w:t>
      </w:r>
      <w:r w:rsidR="00482237">
        <w:rPr>
          <w:rFonts w:cs="Times New Roman"/>
          <w:sz w:val="20"/>
          <w:szCs w:val="20"/>
        </w:rPr>
        <w:t xml:space="preserve">The small </w:t>
      </w:r>
      <w:r w:rsidR="00482237" w:rsidRPr="00482237">
        <w:rPr>
          <w:rFonts w:cs="Times New Roman"/>
          <w:sz w:val="20"/>
          <w:szCs w:val="20"/>
        </w:rPr>
        <w:t>r</w:t>
      </w:r>
      <w:r w:rsidR="00482237">
        <w:rPr>
          <w:rFonts w:cs="Times New Roman"/>
          <w:sz w:val="20"/>
          <w:szCs w:val="20"/>
        </w:rPr>
        <w:t xml:space="preserve"> indicates reverse coded items (e.g., item Con_4_r). </w:t>
      </w:r>
    </w:p>
    <w:p w:rsidR="004D6DCE" w:rsidRDefault="004D6DCE" w:rsidP="009A7353">
      <w:pPr>
        <w:rPr>
          <w:rFonts w:cs="Times New Roman"/>
        </w:rPr>
      </w:pPr>
    </w:p>
    <w:p w:rsidR="004D6DCE" w:rsidRDefault="004D6DCE" w:rsidP="009A7353">
      <w:pPr>
        <w:rPr>
          <w:rFonts w:cs="Times New Roman"/>
        </w:rPr>
      </w:pPr>
    </w:p>
    <w:sectPr w:rsidR="004D6DCE" w:rsidSect="00F600D5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2415" w:rsidRDefault="00962415">
      <w:pPr>
        <w:spacing w:after="0" w:line="240" w:lineRule="auto"/>
      </w:pPr>
      <w:r>
        <w:separator/>
      </w:r>
    </w:p>
  </w:endnote>
  <w:endnote w:type="continuationSeparator" w:id="0">
    <w:p w:rsidR="00962415" w:rsidRDefault="00962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2415" w:rsidRDefault="00962415">
      <w:pPr>
        <w:spacing w:after="0" w:line="240" w:lineRule="auto"/>
      </w:pPr>
      <w:r>
        <w:separator/>
      </w:r>
    </w:p>
  </w:footnote>
  <w:footnote w:type="continuationSeparator" w:id="0">
    <w:p w:rsidR="00962415" w:rsidRDefault="009624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0F4D64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854960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40496C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FBCA0C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4A64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738E9E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3DC72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D46F0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A82503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3644F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D5744D"/>
    <w:multiLevelType w:val="hybridMultilevel"/>
    <w:tmpl w:val="0B7001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DF2315"/>
    <w:multiLevelType w:val="hybridMultilevel"/>
    <w:tmpl w:val="0E32E9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CD5D52"/>
    <w:multiLevelType w:val="hybridMultilevel"/>
    <w:tmpl w:val="96D020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5F7177"/>
    <w:multiLevelType w:val="hybridMultilevel"/>
    <w:tmpl w:val="560A25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8D0908"/>
    <w:multiLevelType w:val="hybridMultilevel"/>
    <w:tmpl w:val="5A221D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735D25"/>
    <w:multiLevelType w:val="hybridMultilevel"/>
    <w:tmpl w:val="3CB2F9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440E7E"/>
    <w:multiLevelType w:val="hybridMultilevel"/>
    <w:tmpl w:val="3BF0D2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006EB7"/>
    <w:multiLevelType w:val="hybridMultilevel"/>
    <w:tmpl w:val="4CC0EA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4C7444"/>
    <w:multiLevelType w:val="hybridMultilevel"/>
    <w:tmpl w:val="4F6415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9C68D2"/>
    <w:multiLevelType w:val="hybridMultilevel"/>
    <w:tmpl w:val="074C2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0A454F"/>
    <w:multiLevelType w:val="hybridMultilevel"/>
    <w:tmpl w:val="399447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48327B"/>
    <w:multiLevelType w:val="hybridMultilevel"/>
    <w:tmpl w:val="BF50FA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A900FA"/>
    <w:multiLevelType w:val="hybridMultilevel"/>
    <w:tmpl w:val="3B9C1C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FD00AE"/>
    <w:multiLevelType w:val="hybridMultilevel"/>
    <w:tmpl w:val="6734A2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181AC4"/>
    <w:multiLevelType w:val="hybridMultilevel"/>
    <w:tmpl w:val="0D6C4A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D516B4"/>
    <w:multiLevelType w:val="hybridMultilevel"/>
    <w:tmpl w:val="616E46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C64D3B"/>
    <w:multiLevelType w:val="hybridMultilevel"/>
    <w:tmpl w:val="44641A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472035"/>
    <w:multiLevelType w:val="hybridMultilevel"/>
    <w:tmpl w:val="928473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953AE4"/>
    <w:multiLevelType w:val="hybridMultilevel"/>
    <w:tmpl w:val="1DE076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0F6F7B"/>
    <w:multiLevelType w:val="hybridMultilevel"/>
    <w:tmpl w:val="3E84B1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455E51"/>
    <w:multiLevelType w:val="hybridMultilevel"/>
    <w:tmpl w:val="340E49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453A84"/>
    <w:multiLevelType w:val="hybridMultilevel"/>
    <w:tmpl w:val="5F0490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4"/>
  </w:num>
  <w:num w:numId="4">
    <w:abstractNumId w:val="17"/>
  </w:num>
  <w:num w:numId="5">
    <w:abstractNumId w:val="20"/>
  </w:num>
  <w:num w:numId="6">
    <w:abstractNumId w:val="28"/>
  </w:num>
  <w:num w:numId="7">
    <w:abstractNumId w:val="31"/>
  </w:num>
  <w:num w:numId="8">
    <w:abstractNumId w:val="15"/>
  </w:num>
  <w:num w:numId="9">
    <w:abstractNumId w:val="16"/>
  </w:num>
  <w:num w:numId="10">
    <w:abstractNumId w:val="29"/>
  </w:num>
  <w:num w:numId="11">
    <w:abstractNumId w:val="14"/>
  </w:num>
  <w:num w:numId="12">
    <w:abstractNumId w:val="26"/>
  </w:num>
  <w:num w:numId="13">
    <w:abstractNumId w:val="18"/>
  </w:num>
  <w:num w:numId="14">
    <w:abstractNumId w:val="25"/>
  </w:num>
  <w:num w:numId="15">
    <w:abstractNumId w:val="19"/>
  </w:num>
  <w:num w:numId="16">
    <w:abstractNumId w:val="11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8"/>
  </w:num>
  <w:num w:numId="26">
    <w:abstractNumId w:val="9"/>
  </w:num>
  <w:num w:numId="27">
    <w:abstractNumId w:val="10"/>
  </w:num>
  <w:num w:numId="28">
    <w:abstractNumId w:val="22"/>
  </w:num>
  <w:num w:numId="29">
    <w:abstractNumId w:val="23"/>
  </w:num>
  <w:num w:numId="30">
    <w:abstractNumId w:val="27"/>
  </w:num>
  <w:num w:numId="31">
    <w:abstractNumId w:val="21"/>
  </w:num>
  <w:num w:numId="3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353"/>
    <w:rsid w:val="00010F16"/>
    <w:rsid w:val="00020EE2"/>
    <w:rsid w:val="000301D8"/>
    <w:rsid w:val="00035B60"/>
    <w:rsid w:val="0004229D"/>
    <w:rsid w:val="000467D8"/>
    <w:rsid w:val="0005735C"/>
    <w:rsid w:val="00063358"/>
    <w:rsid w:val="00064CEC"/>
    <w:rsid w:val="00067DFC"/>
    <w:rsid w:val="00073944"/>
    <w:rsid w:val="00081DEE"/>
    <w:rsid w:val="00083BC9"/>
    <w:rsid w:val="00090532"/>
    <w:rsid w:val="0009418D"/>
    <w:rsid w:val="000967E5"/>
    <w:rsid w:val="00097FEA"/>
    <w:rsid w:val="000A2B63"/>
    <w:rsid w:val="000B315E"/>
    <w:rsid w:val="000B7DB7"/>
    <w:rsid w:val="000D5E3C"/>
    <w:rsid w:val="000E3FC3"/>
    <w:rsid w:val="0011023E"/>
    <w:rsid w:val="00111511"/>
    <w:rsid w:val="00115437"/>
    <w:rsid w:val="00116F43"/>
    <w:rsid w:val="001272B9"/>
    <w:rsid w:val="00157367"/>
    <w:rsid w:val="00164041"/>
    <w:rsid w:val="001708C2"/>
    <w:rsid w:val="00174207"/>
    <w:rsid w:val="00183043"/>
    <w:rsid w:val="00190F45"/>
    <w:rsid w:val="001956BB"/>
    <w:rsid w:val="001A15BD"/>
    <w:rsid w:val="001A2A33"/>
    <w:rsid w:val="001A4981"/>
    <w:rsid w:val="001B4A1A"/>
    <w:rsid w:val="001D5038"/>
    <w:rsid w:val="001D6454"/>
    <w:rsid w:val="00205812"/>
    <w:rsid w:val="0021318D"/>
    <w:rsid w:val="0021739F"/>
    <w:rsid w:val="00223467"/>
    <w:rsid w:val="00224754"/>
    <w:rsid w:val="00230F63"/>
    <w:rsid w:val="00241654"/>
    <w:rsid w:val="002438F9"/>
    <w:rsid w:val="00244735"/>
    <w:rsid w:val="002473D1"/>
    <w:rsid w:val="00266919"/>
    <w:rsid w:val="00270F37"/>
    <w:rsid w:val="00281C1B"/>
    <w:rsid w:val="002835CA"/>
    <w:rsid w:val="002A35AB"/>
    <w:rsid w:val="002A5CE3"/>
    <w:rsid w:val="002B182C"/>
    <w:rsid w:val="002B1B33"/>
    <w:rsid w:val="002B37AE"/>
    <w:rsid w:val="002B3F32"/>
    <w:rsid w:val="002C00D7"/>
    <w:rsid w:val="002C4D9C"/>
    <w:rsid w:val="002C4FB0"/>
    <w:rsid w:val="002D4EFB"/>
    <w:rsid w:val="002E43AC"/>
    <w:rsid w:val="002F2858"/>
    <w:rsid w:val="002F2EBC"/>
    <w:rsid w:val="00302AD2"/>
    <w:rsid w:val="00313ED3"/>
    <w:rsid w:val="003300AD"/>
    <w:rsid w:val="00334B8A"/>
    <w:rsid w:val="003425D4"/>
    <w:rsid w:val="00346C49"/>
    <w:rsid w:val="00382593"/>
    <w:rsid w:val="00387C7B"/>
    <w:rsid w:val="0039531F"/>
    <w:rsid w:val="00395CB1"/>
    <w:rsid w:val="003A2A79"/>
    <w:rsid w:val="003B7E7D"/>
    <w:rsid w:val="003D4BDD"/>
    <w:rsid w:val="003F1D41"/>
    <w:rsid w:val="00405EA4"/>
    <w:rsid w:val="0042248D"/>
    <w:rsid w:val="00431812"/>
    <w:rsid w:val="00431DDE"/>
    <w:rsid w:val="00443885"/>
    <w:rsid w:val="004548DC"/>
    <w:rsid w:val="00456C10"/>
    <w:rsid w:val="00457C0A"/>
    <w:rsid w:val="00467A82"/>
    <w:rsid w:val="004709E4"/>
    <w:rsid w:val="00470D00"/>
    <w:rsid w:val="00471BC9"/>
    <w:rsid w:val="0047590E"/>
    <w:rsid w:val="00482237"/>
    <w:rsid w:val="00483391"/>
    <w:rsid w:val="00484F25"/>
    <w:rsid w:val="00497D05"/>
    <w:rsid w:val="004B46D4"/>
    <w:rsid w:val="004C270B"/>
    <w:rsid w:val="004D6DCE"/>
    <w:rsid w:val="004E08C7"/>
    <w:rsid w:val="004E630B"/>
    <w:rsid w:val="004F4A37"/>
    <w:rsid w:val="00501743"/>
    <w:rsid w:val="00505AB4"/>
    <w:rsid w:val="0051315C"/>
    <w:rsid w:val="00521F9D"/>
    <w:rsid w:val="005236EE"/>
    <w:rsid w:val="00536081"/>
    <w:rsid w:val="00543434"/>
    <w:rsid w:val="005505F6"/>
    <w:rsid w:val="00564EDF"/>
    <w:rsid w:val="005C081E"/>
    <w:rsid w:val="005C7D47"/>
    <w:rsid w:val="005E1558"/>
    <w:rsid w:val="005E2E72"/>
    <w:rsid w:val="005F4D9C"/>
    <w:rsid w:val="006009B4"/>
    <w:rsid w:val="0060210E"/>
    <w:rsid w:val="00604AB9"/>
    <w:rsid w:val="00610214"/>
    <w:rsid w:val="006138FA"/>
    <w:rsid w:val="00616464"/>
    <w:rsid w:val="00617E06"/>
    <w:rsid w:val="00624691"/>
    <w:rsid w:val="00637C17"/>
    <w:rsid w:val="00640943"/>
    <w:rsid w:val="006510B8"/>
    <w:rsid w:val="00652328"/>
    <w:rsid w:val="0066794C"/>
    <w:rsid w:val="006721A6"/>
    <w:rsid w:val="00692AD8"/>
    <w:rsid w:val="00696A50"/>
    <w:rsid w:val="006A0B9A"/>
    <w:rsid w:val="006A187F"/>
    <w:rsid w:val="006A1C97"/>
    <w:rsid w:val="006C75DA"/>
    <w:rsid w:val="006D15EB"/>
    <w:rsid w:val="006D69E3"/>
    <w:rsid w:val="006E0D80"/>
    <w:rsid w:val="006E18C4"/>
    <w:rsid w:val="006E54F7"/>
    <w:rsid w:val="006E65B9"/>
    <w:rsid w:val="00714C23"/>
    <w:rsid w:val="00720172"/>
    <w:rsid w:val="00724724"/>
    <w:rsid w:val="007275C2"/>
    <w:rsid w:val="00731528"/>
    <w:rsid w:val="00732E69"/>
    <w:rsid w:val="00742575"/>
    <w:rsid w:val="007503F5"/>
    <w:rsid w:val="00750DF0"/>
    <w:rsid w:val="00761DC6"/>
    <w:rsid w:val="007649E0"/>
    <w:rsid w:val="00766D4A"/>
    <w:rsid w:val="007756B9"/>
    <w:rsid w:val="00775DFE"/>
    <w:rsid w:val="00782C9E"/>
    <w:rsid w:val="007942F4"/>
    <w:rsid w:val="007B016A"/>
    <w:rsid w:val="007B1194"/>
    <w:rsid w:val="007C4281"/>
    <w:rsid w:val="007C7229"/>
    <w:rsid w:val="007D67C6"/>
    <w:rsid w:val="007F5945"/>
    <w:rsid w:val="00811546"/>
    <w:rsid w:val="00840952"/>
    <w:rsid w:val="00846998"/>
    <w:rsid w:val="00853D7D"/>
    <w:rsid w:val="008C01AD"/>
    <w:rsid w:val="008D41FD"/>
    <w:rsid w:val="008E4173"/>
    <w:rsid w:val="008E60B2"/>
    <w:rsid w:val="008E676B"/>
    <w:rsid w:val="008F0D8A"/>
    <w:rsid w:val="008F426B"/>
    <w:rsid w:val="009045A9"/>
    <w:rsid w:val="00914B68"/>
    <w:rsid w:val="00935A1D"/>
    <w:rsid w:val="00946246"/>
    <w:rsid w:val="00947BC3"/>
    <w:rsid w:val="00952C1C"/>
    <w:rsid w:val="00952F8D"/>
    <w:rsid w:val="00962415"/>
    <w:rsid w:val="00981524"/>
    <w:rsid w:val="00982A53"/>
    <w:rsid w:val="00982C0A"/>
    <w:rsid w:val="00993ECC"/>
    <w:rsid w:val="009A7353"/>
    <w:rsid w:val="009C67FF"/>
    <w:rsid w:val="009E64A2"/>
    <w:rsid w:val="009F53D5"/>
    <w:rsid w:val="00A073C7"/>
    <w:rsid w:val="00A159BE"/>
    <w:rsid w:val="00A171DA"/>
    <w:rsid w:val="00A30B0B"/>
    <w:rsid w:val="00A30C58"/>
    <w:rsid w:val="00A31F68"/>
    <w:rsid w:val="00A33394"/>
    <w:rsid w:val="00A372ED"/>
    <w:rsid w:val="00A4537C"/>
    <w:rsid w:val="00A506C3"/>
    <w:rsid w:val="00A614D6"/>
    <w:rsid w:val="00A6426F"/>
    <w:rsid w:val="00A65769"/>
    <w:rsid w:val="00A6576C"/>
    <w:rsid w:val="00A65C36"/>
    <w:rsid w:val="00A72263"/>
    <w:rsid w:val="00A83E7C"/>
    <w:rsid w:val="00A90702"/>
    <w:rsid w:val="00A90A3F"/>
    <w:rsid w:val="00A93F29"/>
    <w:rsid w:val="00AA6AB4"/>
    <w:rsid w:val="00AB12EC"/>
    <w:rsid w:val="00AD27BA"/>
    <w:rsid w:val="00AD2D85"/>
    <w:rsid w:val="00AD70E3"/>
    <w:rsid w:val="00AE4F61"/>
    <w:rsid w:val="00B0157A"/>
    <w:rsid w:val="00B21468"/>
    <w:rsid w:val="00B3656F"/>
    <w:rsid w:val="00B715DF"/>
    <w:rsid w:val="00B72107"/>
    <w:rsid w:val="00B77E94"/>
    <w:rsid w:val="00B912C0"/>
    <w:rsid w:val="00B970D5"/>
    <w:rsid w:val="00BA6836"/>
    <w:rsid w:val="00BB116E"/>
    <w:rsid w:val="00BB4DFF"/>
    <w:rsid w:val="00BB53D2"/>
    <w:rsid w:val="00BD7AB9"/>
    <w:rsid w:val="00BE21AA"/>
    <w:rsid w:val="00BE50FF"/>
    <w:rsid w:val="00BF07CC"/>
    <w:rsid w:val="00C01E22"/>
    <w:rsid w:val="00C06CBE"/>
    <w:rsid w:val="00C16289"/>
    <w:rsid w:val="00C16A65"/>
    <w:rsid w:val="00C17683"/>
    <w:rsid w:val="00C20A46"/>
    <w:rsid w:val="00C244A6"/>
    <w:rsid w:val="00C40A68"/>
    <w:rsid w:val="00C472F6"/>
    <w:rsid w:val="00C60FCD"/>
    <w:rsid w:val="00C63274"/>
    <w:rsid w:val="00C65CBA"/>
    <w:rsid w:val="00C7305F"/>
    <w:rsid w:val="00C95F9D"/>
    <w:rsid w:val="00CC0DA6"/>
    <w:rsid w:val="00CC7CA5"/>
    <w:rsid w:val="00CD1BC5"/>
    <w:rsid w:val="00CD51A7"/>
    <w:rsid w:val="00CE02FA"/>
    <w:rsid w:val="00CF11E2"/>
    <w:rsid w:val="00CF321A"/>
    <w:rsid w:val="00CF73D3"/>
    <w:rsid w:val="00D05F06"/>
    <w:rsid w:val="00D13854"/>
    <w:rsid w:val="00D14921"/>
    <w:rsid w:val="00D17BD5"/>
    <w:rsid w:val="00D3048C"/>
    <w:rsid w:val="00D33674"/>
    <w:rsid w:val="00D34485"/>
    <w:rsid w:val="00D35A68"/>
    <w:rsid w:val="00D37D92"/>
    <w:rsid w:val="00D60E64"/>
    <w:rsid w:val="00D70660"/>
    <w:rsid w:val="00D74A13"/>
    <w:rsid w:val="00D76A59"/>
    <w:rsid w:val="00D852B0"/>
    <w:rsid w:val="00D93699"/>
    <w:rsid w:val="00DA6296"/>
    <w:rsid w:val="00DD0AE4"/>
    <w:rsid w:val="00DE039A"/>
    <w:rsid w:val="00DE7FB3"/>
    <w:rsid w:val="00DF36D5"/>
    <w:rsid w:val="00DF5C39"/>
    <w:rsid w:val="00E00886"/>
    <w:rsid w:val="00E078EA"/>
    <w:rsid w:val="00E07E02"/>
    <w:rsid w:val="00E2404E"/>
    <w:rsid w:val="00E32994"/>
    <w:rsid w:val="00E357CC"/>
    <w:rsid w:val="00E566C4"/>
    <w:rsid w:val="00E6337D"/>
    <w:rsid w:val="00E80BED"/>
    <w:rsid w:val="00E95212"/>
    <w:rsid w:val="00EC33B8"/>
    <w:rsid w:val="00EC41B2"/>
    <w:rsid w:val="00EF0EAD"/>
    <w:rsid w:val="00EF62E8"/>
    <w:rsid w:val="00F02143"/>
    <w:rsid w:val="00F14692"/>
    <w:rsid w:val="00F428F1"/>
    <w:rsid w:val="00F43084"/>
    <w:rsid w:val="00F5768B"/>
    <w:rsid w:val="00F600D5"/>
    <w:rsid w:val="00F65477"/>
    <w:rsid w:val="00F80415"/>
    <w:rsid w:val="00F9085F"/>
    <w:rsid w:val="00F9549E"/>
    <w:rsid w:val="00FA275B"/>
    <w:rsid w:val="00FA733B"/>
    <w:rsid w:val="00FD0EEC"/>
    <w:rsid w:val="00FD3F64"/>
    <w:rsid w:val="00FD4223"/>
    <w:rsid w:val="00FE3DA8"/>
    <w:rsid w:val="00FE7422"/>
    <w:rsid w:val="00FF07C2"/>
    <w:rsid w:val="00FF2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48DC"/>
    <w:pPr>
      <w:spacing w:line="360" w:lineRule="auto"/>
      <w:jc w:val="both"/>
    </w:pPr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72ED"/>
    <w:pPr>
      <w:keepNext/>
      <w:keepLines/>
      <w:spacing w:before="120" w:after="240" w:line="240" w:lineRule="auto"/>
      <w:outlineLvl w:val="0"/>
    </w:pPr>
    <w:rPr>
      <w:rFonts w:eastAsiaTheme="majorEastAsia" w:cstheme="majorBidi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7353"/>
    <w:pPr>
      <w:keepNext/>
      <w:keepLines/>
      <w:spacing w:before="120" w:after="120"/>
      <w:outlineLvl w:val="1"/>
    </w:pPr>
    <w:rPr>
      <w:rFonts w:ascii="Calibri" w:eastAsiaTheme="majorEastAsia" w:hAnsi="Calibri" w:cstheme="majorBidi"/>
      <w:b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A7353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73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735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735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735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735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735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72ED"/>
    <w:rPr>
      <w:rFonts w:ascii="Times New Roman" w:eastAsiaTheme="majorEastAsia" w:hAnsi="Times New Roman" w:cstheme="majorBidi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A7353"/>
    <w:rPr>
      <w:rFonts w:eastAsiaTheme="majorEastAsia" w:cstheme="majorBidi"/>
      <w:i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735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735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735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735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735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73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tzhaltertext">
    <w:name w:val="Placeholder Text"/>
    <w:basedOn w:val="Absatz-Standardschriftart"/>
    <w:uiPriority w:val="99"/>
    <w:rsid w:val="009A7353"/>
    <w:rPr>
      <w:color w:val="808080"/>
    </w:rPr>
  </w:style>
  <w:style w:type="paragraph" w:customStyle="1" w:styleId="CitaviBibliographyHeading">
    <w:name w:val="Citavi Bibliography Heading"/>
    <w:basedOn w:val="berschrift1"/>
    <w:link w:val="CitaviBibliographyHeadingZchn"/>
    <w:rsid w:val="009A7353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3048C"/>
    <w:rPr>
      <w:rFonts w:ascii="Times New Roman" w:eastAsiaTheme="majorEastAsia" w:hAnsi="Times New Roman" w:cstheme="majorBidi"/>
      <w:szCs w:val="32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6510B8"/>
    <w:pPr>
      <w:tabs>
        <w:tab w:val="left" w:pos="283"/>
      </w:tabs>
      <w:spacing w:after="60" w:line="480" w:lineRule="auto"/>
      <w:ind w:left="283" w:hanging="283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6510B8"/>
    <w:rPr>
      <w:rFonts w:ascii="Times New Roman" w:hAnsi="Times New Roman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9A7353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9A7353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9A7353"/>
    <w:rPr>
      <w:rFonts w:ascii="Times New Roman" w:eastAsiaTheme="majorEastAsia" w:hAnsi="Times New Roman" w:cstheme="majorBidi"/>
      <w:i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9A7353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9A735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9A7353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9A735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9A7353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9A735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9A7353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9A735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9A7353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9A735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9A7353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9A73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9A7353"/>
    <w:pPr>
      <w:ind w:left="720"/>
      <w:contextualSpacing/>
    </w:pPr>
  </w:style>
  <w:style w:type="table" w:styleId="Tabellenraster">
    <w:name w:val="Table Grid"/>
    <w:basedOn w:val="NormaleTabelle"/>
    <w:rsid w:val="009A7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9A735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A7353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9A7353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A7353"/>
    <w:pPr>
      <w:spacing w:before="240" w:after="0"/>
      <w:outlineLvl w:val="9"/>
    </w:pPr>
    <w:rPr>
      <w:b/>
      <w:color w:val="2E74B5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A7353"/>
  </w:style>
  <w:style w:type="character" w:styleId="Buchtitel">
    <w:name w:val="Book Title"/>
    <w:basedOn w:val="Absatz-Standardschriftart"/>
    <w:uiPriority w:val="33"/>
    <w:qFormat/>
    <w:rsid w:val="009A735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A7353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9A735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9A7353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9A735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A735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A7353"/>
    <w:rPr>
      <w:i/>
      <w:iCs/>
      <w:color w:val="5B9BD5" w:themeColor="accent1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A735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A7353"/>
    <w:rPr>
      <w:i/>
      <w:iCs/>
      <w:color w:val="404040" w:themeColor="text1" w:themeTint="BF"/>
      <w:lang w:val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A735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A73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A73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9A7353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9A7353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A735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735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7353"/>
    <w:rPr>
      <w:rFonts w:ascii="Consolas" w:hAnsi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A7353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A7353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A7353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A7353"/>
    <w:rPr>
      <w:i/>
      <w:iCs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9A7353"/>
  </w:style>
  <w:style w:type="paragraph" w:styleId="StandardWeb">
    <w:name w:val="Normal (Web)"/>
    <w:basedOn w:val="Standard"/>
    <w:uiPriority w:val="99"/>
    <w:semiHidden/>
    <w:unhideWhenUsed/>
    <w:rsid w:val="009A7353"/>
    <w:rPr>
      <w:rFonts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9A735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A7353"/>
    <w:rPr>
      <w:rFonts w:ascii="Consolas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A735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A7353"/>
    <w:rPr>
      <w:rFonts w:ascii="Segoe UI" w:hAnsi="Segoe UI" w:cs="Segoe UI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sid w:val="009A7353"/>
    <w:rPr>
      <w:i/>
      <w:iCs/>
    </w:rPr>
  </w:style>
  <w:style w:type="character" w:styleId="Fett">
    <w:name w:val="Strong"/>
    <w:basedOn w:val="Absatz-Standardschriftart"/>
    <w:uiPriority w:val="22"/>
    <w:qFormat/>
    <w:rsid w:val="009A7353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9A7353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9A7353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9A7353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A735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A7353"/>
    <w:rPr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A7353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A7353"/>
    <w:rPr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A735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A7353"/>
    <w:rPr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A735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A7353"/>
    <w:rPr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A7353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A7353"/>
    <w:rPr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A735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A7353"/>
    <w:rPr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A7353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A7353"/>
    <w:rPr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A735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A7353"/>
    <w:rPr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A7353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A7353"/>
    <w:rPr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A7353"/>
  </w:style>
  <w:style w:type="character" w:customStyle="1" w:styleId="DatumZchn">
    <w:name w:val="Datum Zchn"/>
    <w:basedOn w:val="Absatz-Standardschriftart"/>
    <w:link w:val="Datum"/>
    <w:uiPriority w:val="99"/>
    <w:semiHidden/>
    <w:rsid w:val="009A7353"/>
    <w:rPr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A7353"/>
  </w:style>
  <w:style w:type="character" w:customStyle="1" w:styleId="AnredeZchn">
    <w:name w:val="Anrede Zchn"/>
    <w:basedOn w:val="Absatz-Standardschriftart"/>
    <w:link w:val="Anrede"/>
    <w:uiPriority w:val="99"/>
    <w:semiHidden/>
    <w:rsid w:val="009A7353"/>
    <w:rPr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A735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A7353"/>
    <w:rPr>
      <w:rFonts w:eastAsiaTheme="minorEastAsia"/>
      <w:color w:val="5A5A5A" w:themeColor="text1" w:themeTint="A5"/>
      <w:spacing w:val="15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A735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A7353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9A7353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A7353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A7353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A7353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A735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A7353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A7353"/>
    <w:rPr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A7353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A7353"/>
    <w:rPr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A73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A735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9A7353"/>
    <w:pPr>
      <w:numPr>
        <w:numId w:val="1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A7353"/>
    <w:pPr>
      <w:numPr>
        <w:numId w:val="1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A7353"/>
    <w:pPr>
      <w:numPr>
        <w:numId w:val="1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A7353"/>
    <w:pPr>
      <w:numPr>
        <w:numId w:val="2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A7353"/>
    <w:pPr>
      <w:numPr>
        <w:numId w:val="2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A7353"/>
    <w:pPr>
      <w:numPr>
        <w:numId w:val="2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A7353"/>
    <w:pPr>
      <w:numPr>
        <w:numId w:val="2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A7353"/>
    <w:pPr>
      <w:numPr>
        <w:numId w:val="2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A7353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A7353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A7353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A7353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A7353"/>
    <w:pPr>
      <w:numPr>
        <w:numId w:val="2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A7353"/>
    <w:pPr>
      <w:numPr>
        <w:numId w:val="2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A735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A735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A735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A7353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A7353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A7353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A7353"/>
    <w:rPr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9A7353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A7353"/>
  </w:style>
  <w:style w:type="character" w:styleId="Zeilennummer">
    <w:name w:val="line number"/>
    <w:basedOn w:val="Absatz-Standardschriftart"/>
    <w:uiPriority w:val="99"/>
    <w:semiHidden/>
    <w:unhideWhenUsed/>
    <w:rsid w:val="009A7353"/>
  </w:style>
  <w:style w:type="character" w:styleId="Kommentarzeichen">
    <w:name w:val="annotation reference"/>
    <w:basedOn w:val="Absatz-Standardschriftart"/>
    <w:uiPriority w:val="99"/>
    <w:semiHidden/>
    <w:unhideWhenUsed/>
    <w:rsid w:val="009A7353"/>
    <w:rPr>
      <w:sz w:val="16"/>
      <w:szCs w:val="16"/>
    </w:rPr>
  </w:style>
  <w:style w:type="paragraph" w:styleId="Umschlagabsenderadresse">
    <w:name w:val="envelope return"/>
    <w:basedOn w:val="Standard"/>
    <w:uiPriority w:val="99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A735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A7353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9A73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A7353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9A7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7353"/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A7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7353"/>
    <w:rPr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9A73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7353"/>
    <w:rPr>
      <w:sz w:val="20"/>
      <w:szCs w:val="20"/>
      <w:lang w:val="en-US"/>
    </w:rPr>
  </w:style>
  <w:style w:type="paragraph" w:styleId="Standardeinzug">
    <w:name w:val="Normal Indent"/>
    <w:basedOn w:val="Standard"/>
    <w:uiPriority w:val="99"/>
    <w:semiHidden/>
    <w:unhideWhenUsed/>
    <w:rsid w:val="009A7353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A7353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A7353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A7353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A7353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A7353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A7353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A7353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A7353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7275C2"/>
    <w:pPr>
      <w:tabs>
        <w:tab w:val="right" w:leader="dot" w:pos="9062"/>
      </w:tabs>
      <w:spacing w:after="100"/>
    </w:pPr>
    <w:rPr>
      <w:noProof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440" w:hanging="2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9A7353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7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7353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73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7353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9A7353"/>
    <w:pPr>
      <w:spacing w:after="0" w:line="240" w:lineRule="auto"/>
    </w:pPr>
    <w:rPr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A7353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paragraph" w:customStyle="1" w:styleId="APATabletitle">
    <w:name w:val="APA Table title"/>
    <w:basedOn w:val="Beschriftung"/>
    <w:qFormat/>
    <w:rsid w:val="009A7353"/>
    <w:pPr>
      <w:spacing w:after="0"/>
      <w:jc w:val="left"/>
    </w:pPr>
    <w:rPr>
      <w:rFonts w:cs="Times New Roman"/>
      <w:iCs w:val="0"/>
      <w:color w:val="000000" w:themeColor="text1"/>
      <w:sz w:val="24"/>
      <w:szCs w:val="24"/>
    </w:rPr>
  </w:style>
  <w:style w:type="paragraph" w:customStyle="1" w:styleId="Paragraph">
    <w:name w:val="Paragraph"/>
    <w:basedOn w:val="Standard"/>
    <w:next w:val="Newparagraph"/>
    <w:qFormat/>
    <w:rsid w:val="00A372ED"/>
    <w:pPr>
      <w:widowControl w:val="0"/>
      <w:spacing w:before="240" w:after="0" w:line="480" w:lineRule="auto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Standard"/>
    <w:qFormat/>
    <w:rsid w:val="00A372ED"/>
    <w:pPr>
      <w:spacing w:after="0" w:line="480" w:lineRule="auto"/>
      <w:ind w:firstLine="720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Tabletitle">
    <w:name w:val="Table title"/>
    <w:basedOn w:val="Standard"/>
    <w:next w:val="Standard"/>
    <w:qFormat/>
    <w:rsid w:val="00A372ED"/>
    <w:pPr>
      <w:spacing w:before="240" w:after="0"/>
      <w:jc w:val="left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Standard"/>
    <w:next w:val="Standard"/>
    <w:qFormat/>
    <w:rsid w:val="00A372ED"/>
    <w:pPr>
      <w:spacing w:before="240" w:after="0"/>
      <w:jc w:val="left"/>
    </w:pPr>
    <w:rPr>
      <w:rFonts w:eastAsia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7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B677315-3540-4D47-A5B1-EF0A17FB90B0}"/>
      </w:docPartPr>
      <w:docPartBody>
        <w:p w:rsidR="002764A4" w:rsidRDefault="002764A4">
          <w:r w:rsidRPr="00E6170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EB7DFC6EA474A678B18E8037A426D5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6F27070-80B1-46CC-8799-DA04E80187B1}"/>
      </w:docPartPr>
      <w:docPartBody>
        <w:p w:rsidR="00474749" w:rsidRDefault="00E23658" w:rsidP="00E23658">
          <w:pPr>
            <w:pStyle w:val="AEB7DFC6EA474A678B18E8037A426D57"/>
          </w:pPr>
          <w:r w:rsidRPr="00E61703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B5E"/>
    <w:rsid w:val="00011278"/>
    <w:rsid w:val="00046D5C"/>
    <w:rsid w:val="00090C6D"/>
    <w:rsid w:val="000A1DED"/>
    <w:rsid w:val="00136AB1"/>
    <w:rsid w:val="001523B7"/>
    <w:rsid w:val="00170A22"/>
    <w:rsid w:val="00177F94"/>
    <w:rsid w:val="001810F2"/>
    <w:rsid w:val="002764A4"/>
    <w:rsid w:val="002C701C"/>
    <w:rsid w:val="002F21DC"/>
    <w:rsid w:val="003164B1"/>
    <w:rsid w:val="00346F20"/>
    <w:rsid w:val="003512AD"/>
    <w:rsid w:val="003D259F"/>
    <w:rsid w:val="003F546F"/>
    <w:rsid w:val="003F70FA"/>
    <w:rsid w:val="00401A45"/>
    <w:rsid w:val="00453A43"/>
    <w:rsid w:val="00474749"/>
    <w:rsid w:val="004E3825"/>
    <w:rsid w:val="004E66E8"/>
    <w:rsid w:val="00505CAB"/>
    <w:rsid w:val="00505F83"/>
    <w:rsid w:val="005339E9"/>
    <w:rsid w:val="00570422"/>
    <w:rsid w:val="00577697"/>
    <w:rsid w:val="00615457"/>
    <w:rsid w:val="00627A8A"/>
    <w:rsid w:val="006717C5"/>
    <w:rsid w:val="006E1280"/>
    <w:rsid w:val="00726AAA"/>
    <w:rsid w:val="00746E88"/>
    <w:rsid w:val="007536E9"/>
    <w:rsid w:val="008871C6"/>
    <w:rsid w:val="008E1E1E"/>
    <w:rsid w:val="00956040"/>
    <w:rsid w:val="00A46082"/>
    <w:rsid w:val="00AC4FD5"/>
    <w:rsid w:val="00B057FF"/>
    <w:rsid w:val="00B15301"/>
    <w:rsid w:val="00B31CEF"/>
    <w:rsid w:val="00B33F93"/>
    <w:rsid w:val="00B55CE2"/>
    <w:rsid w:val="00B75C77"/>
    <w:rsid w:val="00BA3B6E"/>
    <w:rsid w:val="00C1428B"/>
    <w:rsid w:val="00C73747"/>
    <w:rsid w:val="00DF34F7"/>
    <w:rsid w:val="00DF3B6B"/>
    <w:rsid w:val="00E02B5E"/>
    <w:rsid w:val="00E23658"/>
    <w:rsid w:val="00E347ED"/>
    <w:rsid w:val="00E5281E"/>
    <w:rsid w:val="00F02BAE"/>
    <w:rsid w:val="00FD38EA"/>
    <w:rsid w:val="00FE5DBA"/>
    <w:rsid w:val="00FF0C29"/>
    <w:rsid w:val="00FF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rsid w:val="00505CAB"/>
    <w:rPr>
      <w:color w:val="808080"/>
    </w:rPr>
  </w:style>
  <w:style w:type="paragraph" w:customStyle="1" w:styleId="C5BD6B215F78479CB61FA8ABF4E6E39D">
    <w:name w:val="C5BD6B215F78479CB61FA8ABF4E6E39D"/>
    <w:rsid w:val="00E02B5E"/>
  </w:style>
  <w:style w:type="paragraph" w:customStyle="1" w:styleId="01C1AEE421C74E4DA7B189D67541EE2D">
    <w:name w:val="01C1AEE421C74E4DA7B189D67541EE2D"/>
    <w:rsid w:val="00E23658"/>
    <w:rPr>
      <w:lang w:val="de-DE" w:eastAsia="de-DE"/>
    </w:rPr>
  </w:style>
  <w:style w:type="paragraph" w:customStyle="1" w:styleId="AEB7DFC6EA474A678B18E8037A426D57">
    <w:name w:val="AEB7DFC6EA474A678B18E8037A426D57"/>
    <w:rsid w:val="00E23658"/>
    <w:rPr>
      <w:lang w:val="de-DE" w:eastAsia="de-DE"/>
    </w:rPr>
  </w:style>
  <w:style w:type="paragraph" w:customStyle="1" w:styleId="EFFE5614D2CD4BA5AAAFD306977D8DF2">
    <w:name w:val="EFFE5614D2CD4BA5AAAFD306977D8DF2"/>
    <w:rsid w:val="00E23658"/>
    <w:rPr>
      <w:lang w:val="de-DE" w:eastAsia="de-DE"/>
    </w:rPr>
  </w:style>
  <w:style w:type="paragraph" w:customStyle="1" w:styleId="9F2F118EAB2243419ACFB91E8431AB6A">
    <w:name w:val="9F2F118EAB2243419ACFB91E8431AB6A"/>
    <w:rsid w:val="00B31CEF"/>
    <w:rPr>
      <w:lang w:val="de-DE" w:eastAsia="de-DE"/>
    </w:rPr>
  </w:style>
  <w:style w:type="paragraph" w:customStyle="1" w:styleId="B38D0C4C8D7E4F809CDEB4519060BBA9">
    <w:name w:val="B38D0C4C8D7E4F809CDEB4519060BBA9"/>
    <w:rsid w:val="00B31CEF"/>
    <w:rPr>
      <w:lang w:val="de-DE" w:eastAsia="de-DE"/>
    </w:rPr>
  </w:style>
  <w:style w:type="paragraph" w:customStyle="1" w:styleId="C6A66E60370B458A89F7EA4FB79C4B42">
    <w:name w:val="C6A66E60370B458A89F7EA4FB79C4B42"/>
    <w:rsid w:val="00B31CEF"/>
    <w:rPr>
      <w:lang w:val="de-DE" w:eastAsia="de-DE"/>
    </w:rPr>
  </w:style>
  <w:style w:type="paragraph" w:customStyle="1" w:styleId="F867FCE61FE84BA0B6239DE4CD8E3C07">
    <w:name w:val="F867FCE61FE84BA0B6239DE4CD8E3C07"/>
    <w:rsid w:val="00B31CEF"/>
    <w:rPr>
      <w:lang w:val="de-DE" w:eastAsia="de-DE"/>
    </w:rPr>
  </w:style>
  <w:style w:type="paragraph" w:customStyle="1" w:styleId="208E0ECDA6BB41AAA2A09D7E98DCBB47">
    <w:name w:val="208E0ECDA6BB41AAA2A09D7E98DCBB47"/>
    <w:rsid w:val="00B31CEF"/>
    <w:rPr>
      <w:lang w:val="de-DE" w:eastAsia="de-DE"/>
    </w:rPr>
  </w:style>
  <w:style w:type="paragraph" w:customStyle="1" w:styleId="5BFE81AE9FB44D57BA549660CF93D921">
    <w:name w:val="5BFE81AE9FB44D57BA549660CF93D921"/>
    <w:rsid w:val="00B31CEF"/>
    <w:rPr>
      <w:lang w:val="de-DE" w:eastAsia="de-DE"/>
    </w:rPr>
  </w:style>
  <w:style w:type="paragraph" w:customStyle="1" w:styleId="F5B6D74BB781426FB188469B26714C4E">
    <w:name w:val="F5B6D74BB781426FB188469B26714C4E"/>
    <w:rsid w:val="00090C6D"/>
    <w:rPr>
      <w:lang w:val="de-DE" w:eastAsia="de-DE"/>
    </w:rPr>
  </w:style>
  <w:style w:type="paragraph" w:customStyle="1" w:styleId="9FA40AAE90824EDF909AE49D8C5C5290">
    <w:name w:val="9FA40AAE90824EDF909AE49D8C5C5290"/>
    <w:rsid w:val="00090C6D"/>
    <w:rPr>
      <w:lang w:val="de-DE" w:eastAsia="de-DE"/>
    </w:rPr>
  </w:style>
  <w:style w:type="paragraph" w:customStyle="1" w:styleId="FDE48FCCF53C4E4D9FC1EED121F4630B">
    <w:name w:val="FDE48FCCF53C4E4D9FC1EED121F4630B"/>
    <w:rsid w:val="00090C6D"/>
    <w:rPr>
      <w:lang w:val="de-DE" w:eastAsia="de-DE"/>
    </w:rPr>
  </w:style>
  <w:style w:type="paragraph" w:customStyle="1" w:styleId="AB62350B06274084B64ED1927A8F38CF">
    <w:name w:val="AB62350B06274084B64ED1927A8F38CF"/>
    <w:rsid w:val="00B75C77"/>
    <w:rPr>
      <w:lang w:val="de-DE" w:eastAsia="de-DE"/>
    </w:rPr>
  </w:style>
  <w:style w:type="paragraph" w:customStyle="1" w:styleId="C02C384AFCEB47BCBEA52A0A6D2B9ECA">
    <w:name w:val="C02C384AFCEB47BCBEA52A0A6D2B9ECA"/>
    <w:rsid w:val="00B75C77"/>
    <w:rPr>
      <w:lang w:val="de-DE" w:eastAsia="de-DE"/>
    </w:rPr>
  </w:style>
  <w:style w:type="paragraph" w:customStyle="1" w:styleId="3A67507A211E493F9C6940D6EE6E4819">
    <w:name w:val="3A67507A211E493F9C6940D6EE6E4819"/>
    <w:rsid w:val="00B75C77"/>
    <w:rPr>
      <w:lang w:val="de-DE" w:eastAsia="de-DE"/>
    </w:rPr>
  </w:style>
  <w:style w:type="paragraph" w:customStyle="1" w:styleId="77B074369F7945B785661AEC79B5CBC7">
    <w:name w:val="77B074369F7945B785661AEC79B5CBC7"/>
    <w:rsid w:val="00B75C77"/>
    <w:rPr>
      <w:lang w:val="de-DE" w:eastAsia="de-DE"/>
    </w:rPr>
  </w:style>
  <w:style w:type="paragraph" w:customStyle="1" w:styleId="90E4F275E95F48EFA2E731E1CB642614">
    <w:name w:val="90E4F275E95F48EFA2E731E1CB642614"/>
    <w:rsid w:val="00B75C77"/>
    <w:rPr>
      <w:lang w:val="de-DE" w:eastAsia="de-DE"/>
    </w:rPr>
  </w:style>
  <w:style w:type="paragraph" w:customStyle="1" w:styleId="1073A2E89F7B4421B6F466874CE196C5">
    <w:name w:val="1073A2E89F7B4421B6F466874CE196C5"/>
    <w:rsid w:val="00B75C77"/>
    <w:rPr>
      <w:lang w:val="de-DE" w:eastAsia="de-DE"/>
    </w:rPr>
  </w:style>
  <w:style w:type="paragraph" w:customStyle="1" w:styleId="58700CA1531C49A39522D15D4887C11E">
    <w:name w:val="58700CA1531C49A39522D15D4887C11E"/>
    <w:rsid w:val="00B75C77"/>
    <w:rPr>
      <w:lang w:val="de-DE" w:eastAsia="de-DE"/>
    </w:rPr>
  </w:style>
  <w:style w:type="paragraph" w:customStyle="1" w:styleId="0ABD134CEE944AF4BE68DF9F5E9A6667">
    <w:name w:val="0ABD134CEE944AF4BE68DF9F5E9A6667"/>
    <w:rsid w:val="00B75C77"/>
    <w:rPr>
      <w:lang w:val="de-DE" w:eastAsia="de-DE"/>
    </w:rPr>
  </w:style>
  <w:style w:type="paragraph" w:customStyle="1" w:styleId="60E06E46D9F3452D94238D2EFE0DA67D">
    <w:name w:val="60E06E46D9F3452D94238D2EFE0DA67D"/>
    <w:rsid w:val="00B75C77"/>
    <w:rPr>
      <w:lang w:val="de-DE" w:eastAsia="de-DE"/>
    </w:rPr>
  </w:style>
  <w:style w:type="paragraph" w:customStyle="1" w:styleId="0225E115064741BCBFD953E1092C4838">
    <w:name w:val="0225E115064741BCBFD953E1092C4838"/>
    <w:rsid w:val="00B75C77"/>
    <w:rPr>
      <w:lang w:val="de-DE" w:eastAsia="de-DE"/>
    </w:rPr>
  </w:style>
  <w:style w:type="paragraph" w:customStyle="1" w:styleId="4AE0FFE268844D098B2A692008F6F1A7">
    <w:name w:val="4AE0FFE268844D098B2A692008F6F1A7"/>
    <w:rsid w:val="00B75C77"/>
    <w:rPr>
      <w:lang w:val="de-DE" w:eastAsia="de-DE"/>
    </w:rPr>
  </w:style>
  <w:style w:type="paragraph" w:customStyle="1" w:styleId="2CF8D7C8CA624367B9C80538016248DB">
    <w:name w:val="2CF8D7C8CA624367B9C80538016248DB"/>
    <w:rsid w:val="00B75C77"/>
    <w:rPr>
      <w:lang w:val="de-DE" w:eastAsia="de-DE"/>
    </w:rPr>
  </w:style>
  <w:style w:type="paragraph" w:customStyle="1" w:styleId="E8A630EC1224400AAA372E5BD0726F37">
    <w:name w:val="E8A630EC1224400AAA372E5BD0726F37"/>
    <w:rsid w:val="00B75C77"/>
    <w:rPr>
      <w:lang w:val="de-DE" w:eastAsia="de-DE"/>
    </w:rPr>
  </w:style>
  <w:style w:type="paragraph" w:customStyle="1" w:styleId="C86034E1C5104245BCDEFD89348AF8BB">
    <w:name w:val="C86034E1C5104245BCDEFD89348AF8BB"/>
    <w:rsid w:val="00B75C77"/>
    <w:rPr>
      <w:lang w:val="de-DE" w:eastAsia="de-DE"/>
    </w:rPr>
  </w:style>
  <w:style w:type="paragraph" w:customStyle="1" w:styleId="1EF02E5C7DEB49C1A1ED76C11B6CB444">
    <w:name w:val="1EF02E5C7DEB49C1A1ED76C11B6CB444"/>
    <w:rsid w:val="00B75C77"/>
    <w:rPr>
      <w:lang w:val="de-DE" w:eastAsia="de-DE"/>
    </w:rPr>
  </w:style>
  <w:style w:type="paragraph" w:customStyle="1" w:styleId="1CAEE880FA5B4AFEAC8D0BCBCEFFD367">
    <w:name w:val="1CAEE880FA5B4AFEAC8D0BCBCEFFD367"/>
    <w:rsid w:val="00B75C77"/>
    <w:rPr>
      <w:lang w:val="de-DE" w:eastAsia="de-DE"/>
    </w:rPr>
  </w:style>
  <w:style w:type="paragraph" w:customStyle="1" w:styleId="67EA113663BF4F9F94D250D2A66CF0C0">
    <w:name w:val="67EA113663BF4F9F94D250D2A66CF0C0"/>
    <w:rsid w:val="00B75C77"/>
    <w:rPr>
      <w:lang w:val="de-DE" w:eastAsia="de-DE"/>
    </w:rPr>
  </w:style>
  <w:style w:type="paragraph" w:customStyle="1" w:styleId="29D829CAFD9C46D7B12A068BACF73762">
    <w:name w:val="29D829CAFD9C46D7B12A068BACF73762"/>
    <w:rsid w:val="00B75C77"/>
    <w:rPr>
      <w:lang w:val="de-DE" w:eastAsia="de-DE"/>
    </w:rPr>
  </w:style>
  <w:style w:type="paragraph" w:customStyle="1" w:styleId="D1D6F49B5D414EFDA2F449AFFF8BA19B">
    <w:name w:val="D1D6F49B5D414EFDA2F449AFFF8BA19B"/>
    <w:rsid w:val="00B75C77"/>
    <w:rPr>
      <w:lang w:val="de-DE" w:eastAsia="de-DE"/>
    </w:rPr>
  </w:style>
  <w:style w:type="paragraph" w:customStyle="1" w:styleId="7F9267522F8745AAB6731F9127CC3AFA">
    <w:name w:val="7F9267522F8745AAB6731F9127CC3AFA"/>
    <w:rsid w:val="00B75C77"/>
    <w:rPr>
      <w:lang w:val="de-DE" w:eastAsia="de-DE"/>
    </w:rPr>
  </w:style>
  <w:style w:type="paragraph" w:customStyle="1" w:styleId="FC2153B969E64868833DE3577414699B">
    <w:name w:val="FC2153B969E64868833DE3577414699B"/>
    <w:rsid w:val="00B75C77"/>
    <w:rPr>
      <w:lang w:val="de-DE" w:eastAsia="de-DE"/>
    </w:rPr>
  </w:style>
  <w:style w:type="paragraph" w:customStyle="1" w:styleId="EA8923DFBC19491D910AA0F8B668652E">
    <w:name w:val="EA8923DFBC19491D910AA0F8B668652E"/>
    <w:rsid w:val="00B75C77"/>
    <w:rPr>
      <w:lang w:val="de-DE" w:eastAsia="de-DE"/>
    </w:rPr>
  </w:style>
  <w:style w:type="paragraph" w:customStyle="1" w:styleId="EE49D726D2904B8983635C47964BB4B7">
    <w:name w:val="EE49D726D2904B8983635C47964BB4B7"/>
    <w:rsid w:val="00B75C77"/>
    <w:rPr>
      <w:lang w:val="de-DE" w:eastAsia="de-DE"/>
    </w:rPr>
  </w:style>
  <w:style w:type="paragraph" w:customStyle="1" w:styleId="5DDF9E19358843DDB73FD85F2A3B3C60">
    <w:name w:val="5DDF9E19358843DDB73FD85F2A3B3C60"/>
    <w:rsid w:val="00B75C77"/>
    <w:rPr>
      <w:lang w:val="de-DE" w:eastAsia="de-DE"/>
    </w:rPr>
  </w:style>
  <w:style w:type="paragraph" w:customStyle="1" w:styleId="B80F8B205F8B444CA662B5B020287064">
    <w:name w:val="B80F8B205F8B444CA662B5B020287064"/>
    <w:rsid w:val="00DF34F7"/>
    <w:rPr>
      <w:lang w:val="de-DE" w:eastAsia="de-DE"/>
    </w:rPr>
  </w:style>
  <w:style w:type="paragraph" w:customStyle="1" w:styleId="AACEE7466BBA4174A8314492FA7596F3">
    <w:name w:val="AACEE7466BBA4174A8314492FA7596F3"/>
    <w:rsid w:val="00DF34F7"/>
    <w:rPr>
      <w:lang w:val="de-DE" w:eastAsia="de-DE"/>
    </w:rPr>
  </w:style>
  <w:style w:type="paragraph" w:customStyle="1" w:styleId="DE831559033D4F3FB9D879950AE98570">
    <w:name w:val="DE831559033D4F3FB9D879950AE98570"/>
    <w:rsid w:val="00DF34F7"/>
    <w:rPr>
      <w:lang w:val="de-DE" w:eastAsia="de-DE"/>
    </w:rPr>
  </w:style>
  <w:style w:type="paragraph" w:customStyle="1" w:styleId="80CEC6CD82494CB9AC9F10084EB4EF07">
    <w:name w:val="80CEC6CD82494CB9AC9F10084EB4EF07"/>
    <w:rsid w:val="00DF34F7"/>
    <w:rPr>
      <w:lang w:val="de-DE" w:eastAsia="de-DE"/>
    </w:rPr>
  </w:style>
  <w:style w:type="paragraph" w:customStyle="1" w:styleId="2F10AAC8D339458B8E84D8ED52278675">
    <w:name w:val="2F10AAC8D339458B8E84D8ED52278675"/>
    <w:rsid w:val="00DF34F7"/>
    <w:rPr>
      <w:lang w:val="de-DE" w:eastAsia="de-DE"/>
    </w:rPr>
  </w:style>
  <w:style w:type="paragraph" w:customStyle="1" w:styleId="1E046EB21C274A678C34D94F4DF17FB8">
    <w:name w:val="1E046EB21C274A678C34D94F4DF17FB8"/>
    <w:rsid w:val="00DF34F7"/>
    <w:rPr>
      <w:lang w:val="de-DE" w:eastAsia="de-DE"/>
    </w:rPr>
  </w:style>
  <w:style w:type="paragraph" w:customStyle="1" w:styleId="61B1C37DDA414F36A34985A9C2D36FFA">
    <w:name w:val="61B1C37DDA414F36A34985A9C2D36FFA"/>
    <w:rsid w:val="004E66E8"/>
    <w:rPr>
      <w:lang w:val="de-DE" w:eastAsia="de-DE"/>
    </w:rPr>
  </w:style>
  <w:style w:type="paragraph" w:customStyle="1" w:styleId="6094CBD9BE5140AD90059A93188C7D23">
    <w:name w:val="6094CBD9BE5140AD90059A93188C7D23"/>
    <w:rsid w:val="00505CA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84CF2-2A6B-48AB-9871-4CE10B071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37</Words>
  <Characters>151261</Characters>
  <Application>Microsoft Office Word</Application>
  <DocSecurity>0</DocSecurity>
  <Lines>1260</Lines>
  <Paragraphs>3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13T14:57:00Z</dcterms:created>
  <dcterms:modified xsi:type="dcterms:W3CDTF">2022-07-15T14:58:00Z</dcterms:modified>
</cp:coreProperties>
</file>